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C6B4B4" w14:textId="77777777" w:rsidR="00520A7B" w:rsidRPr="004D72F3" w:rsidRDefault="00520A7B" w:rsidP="00520A7B">
      <w:pPr>
        <w:pStyle w:val="Subtitle"/>
        <w:rPr>
          <w:rFonts w:eastAsia="Times New Roman" w:cs="Times New Roman"/>
          <w:b/>
          <w:bCs/>
          <w:color w:val="auto"/>
          <w:spacing w:val="0"/>
          <w:sz w:val="24"/>
          <w:szCs w:val="24"/>
          <w:lang w:val="en-US"/>
        </w:rPr>
      </w:pPr>
      <w:r w:rsidRPr="004D72F3">
        <w:rPr>
          <w:rFonts w:eastAsia="Times New Roman" w:cs="Times New Roman"/>
          <w:b/>
          <w:bCs/>
          <w:color w:val="auto"/>
          <w:spacing w:val="0"/>
          <w:sz w:val="24"/>
          <w:szCs w:val="24"/>
          <w:lang w:val="en-US"/>
        </w:rPr>
        <w:t>Supplementary Materials</w:t>
      </w:r>
    </w:p>
    <w:p w14:paraId="1A0F1C2F" w14:textId="77777777" w:rsidR="00520A7B" w:rsidRPr="004D72F3" w:rsidRDefault="00520A7B" w:rsidP="00520A7B">
      <w:pPr>
        <w:rPr>
          <w:lang w:val="en-US"/>
        </w:rPr>
      </w:pPr>
    </w:p>
    <w:p w14:paraId="50B8F2CB" w14:textId="77777777" w:rsidR="00520A7B" w:rsidRPr="004D72F3" w:rsidRDefault="00520A7B" w:rsidP="00520A7B">
      <w:pPr>
        <w:rPr>
          <w:b/>
          <w:bCs/>
          <w:lang w:val="en-US"/>
        </w:rPr>
      </w:pPr>
    </w:p>
    <w:p w14:paraId="624726AB" w14:textId="77777777" w:rsidR="00520A7B" w:rsidRPr="004D72F3" w:rsidRDefault="00520A7B" w:rsidP="00520A7B">
      <w:pPr>
        <w:rPr>
          <w:b/>
          <w:bCs/>
          <w:lang w:val="en-US"/>
        </w:rPr>
      </w:pPr>
      <w:r w:rsidRPr="004D72F3">
        <w:rPr>
          <w:b/>
          <w:bCs/>
          <w:lang w:val="en-US"/>
        </w:rPr>
        <w:t>Table S1: Baseline characteristics of participants by cohort after propensity score matching</w:t>
      </w:r>
    </w:p>
    <w:p w14:paraId="5EA34E8D" w14:textId="77777777" w:rsidR="00520A7B" w:rsidRPr="004D72F3" w:rsidRDefault="00520A7B" w:rsidP="00520A7B">
      <w:pPr>
        <w:rPr>
          <w:b/>
          <w:bCs/>
          <w:lang w:val="en-US"/>
        </w:rPr>
      </w:pP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2173"/>
        <w:gridCol w:w="955"/>
        <w:gridCol w:w="1183"/>
        <w:gridCol w:w="779"/>
        <w:gridCol w:w="955"/>
        <w:gridCol w:w="1183"/>
        <w:gridCol w:w="705"/>
        <w:gridCol w:w="851"/>
        <w:gridCol w:w="850"/>
      </w:tblGrid>
      <w:tr w:rsidR="00520A7B" w:rsidRPr="004D72F3" w14:paraId="25B93B84" w14:textId="77777777" w:rsidTr="004863A5">
        <w:trPr>
          <w:trHeight w:val="578"/>
        </w:trPr>
        <w:tc>
          <w:tcPr>
            <w:tcW w:w="2173" w:type="dxa"/>
            <w:vAlign w:val="center"/>
          </w:tcPr>
          <w:p w14:paraId="3A096EA9" w14:textId="77777777" w:rsidR="00520A7B" w:rsidRPr="004D72F3" w:rsidRDefault="00520A7B" w:rsidP="004863A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17" w:type="dxa"/>
            <w:gridSpan w:val="3"/>
            <w:vAlign w:val="center"/>
          </w:tcPr>
          <w:p w14:paraId="16E71167" w14:textId="77777777" w:rsidR="00520A7B" w:rsidRPr="004D72F3" w:rsidRDefault="00520A7B" w:rsidP="004863A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D72F3">
              <w:rPr>
                <w:b/>
                <w:bCs/>
                <w:sz w:val="20"/>
                <w:szCs w:val="20"/>
                <w:lang w:val="en-US"/>
              </w:rPr>
              <w:t>No T2D at Baseline</w:t>
            </w:r>
          </w:p>
        </w:tc>
        <w:tc>
          <w:tcPr>
            <w:tcW w:w="2843" w:type="dxa"/>
            <w:gridSpan w:val="3"/>
            <w:vAlign w:val="center"/>
          </w:tcPr>
          <w:p w14:paraId="39936540" w14:textId="77777777" w:rsidR="00520A7B" w:rsidRPr="004D72F3" w:rsidRDefault="00520A7B" w:rsidP="004863A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D72F3">
              <w:rPr>
                <w:b/>
                <w:bCs/>
                <w:sz w:val="20"/>
                <w:szCs w:val="20"/>
                <w:lang w:val="en-US"/>
              </w:rPr>
              <w:t>T2D at Baseline</w:t>
            </w:r>
          </w:p>
        </w:tc>
        <w:tc>
          <w:tcPr>
            <w:tcW w:w="1701" w:type="dxa"/>
            <w:gridSpan w:val="2"/>
            <w:vAlign w:val="center"/>
          </w:tcPr>
          <w:p w14:paraId="66A01101" w14:textId="77777777" w:rsidR="00520A7B" w:rsidRPr="004D72F3" w:rsidRDefault="00520A7B" w:rsidP="004863A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520A7B" w:rsidRPr="004D72F3" w14:paraId="56EAC045" w14:textId="77777777" w:rsidTr="004863A5">
        <w:tc>
          <w:tcPr>
            <w:tcW w:w="2173" w:type="dxa"/>
            <w:vAlign w:val="center"/>
          </w:tcPr>
          <w:p w14:paraId="4E2CFCDC" w14:textId="77777777" w:rsidR="00520A7B" w:rsidRPr="004D72F3" w:rsidRDefault="00520A7B" w:rsidP="004863A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D72F3">
              <w:rPr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955" w:type="dxa"/>
            <w:vAlign w:val="center"/>
          </w:tcPr>
          <w:p w14:paraId="2EED6FD2" w14:textId="77777777" w:rsidR="00520A7B" w:rsidRPr="004D72F3" w:rsidRDefault="00520A7B" w:rsidP="004863A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4D72F3">
              <w:rPr>
                <w:b/>
                <w:bCs/>
                <w:sz w:val="20"/>
                <w:szCs w:val="20"/>
                <w:lang w:val="en-US"/>
              </w:rPr>
              <w:t>LTR  (</w:t>
            </w:r>
            <w:proofErr w:type="gramEnd"/>
            <w:r w:rsidRPr="004D72F3">
              <w:rPr>
                <w:b/>
                <w:bCs/>
                <w:sz w:val="20"/>
                <w:szCs w:val="20"/>
                <w:lang w:val="en-US"/>
              </w:rPr>
              <w:t>n = 246)</w:t>
            </w:r>
          </w:p>
        </w:tc>
        <w:tc>
          <w:tcPr>
            <w:tcW w:w="1183" w:type="dxa"/>
            <w:vAlign w:val="center"/>
          </w:tcPr>
          <w:p w14:paraId="65E79458" w14:textId="77777777" w:rsidR="00520A7B" w:rsidRPr="004D72F3" w:rsidRDefault="00520A7B" w:rsidP="004863A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4D72F3">
              <w:rPr>
                <w:b/>
                <w:bCs/>
                <w:sz w:val="20"/>
                <w:szCs w:val="20"/>
                <w:lang w:val="en-US"/>
              </w:rPr>
              <w:t>PREVEND  (</w:t>
            </w:r>
            <w:proofErr w:type="gramEnd"/>
            <w:r w:rsidRPr="004D72F3">
              <w:rPr>
                <w:b/>
                <w:bCs/>
                <w:sz w:val="20"/>
                <w:szCs w:val="20"/>
                <w:lang w:val="en-US"/>
              </w:rPr>
              <w:t>n = 246)</w:t>
            </w:r>
          </w:p>
        </w:tc>
        <w:tc>
          <w:tcPr>
            <w:tcW w:w="779" w:type="dxa"/>
            <w:vAlign w:val="center"/>
          </w:tcPr>
          <w:p w14:paraId="0032D1A2" w14:textId="77777777" w:rsidR="00520A7B" w:rsidRPr="004D72F3" w:rsidRDefault="00520A7B" w:rsidP="004863A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D72F3">
              <w:rPr>
                <w:b/>
                <w:bCs/>
                <w:sz w:val="20"/>
                <w:szCs w:val="20"/>
                <w:lang w:val="en-US"/>
              </w:rPr>
              <w:t>p¹</w:t>
            </w:r>
          </w:p>
        </w:tc>
        <w:tc>
          <w:tcPr>
            <w:tcW w:w="955" w:type="dxa"/>
            <w:vAlign w:val="center"/>
          </w:tcPr>
          <w:p w14:paraId="38A0E947" w14:textId="77777777" w:rsidR="00520A7B" w:rsidRPr="004D72F3" w:rsidRDefault="00520A7B" w:rsidP="004863A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4D72F3">
              <w:rPr>
                <w:b/>
                <w:bCs/>
                <w:sz w:val="20"/>
                <w:szCs w:val="20"/>
                <w:lang w:val="en-US"/>
              </w:rPr>
              <w:t>LTR  (</w:t>
            </w:r>
            <w:proofErr w:type="gramEnd"/>
            <w:r w:rsidRPr="004D72F3">
              <w:rPr>
                <w:b/>
                <w:bCs/>
                <w:sz w:val="20"/>
                <w:szCs w:val="20"/>
                <w:lang w:val="en-US"/>
              </w:rPr>
              <w:t>n = 121)</w:t>
            </w:r>
          </w:p>
        </w:tc>
        <w:tc>
          <w:tcPr>
            <w:tcW w:w="1183" w:type="dxa"/>
            <w:vAlign w:val="center"/>
          </w:tcPr>
          <w:p w14:paraId="10220FD4" w14:textId="77777777" w:rsidR="00520A7B" w:rsidRPr="004D72F3" w:rsidRDefault="00520A7B" w:rsidP="004863A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4D72F3">
              <w:rPr>
                <w:b/>
                <w:bCs/>
                <w:sz w:val="20"/>
                <w:szCs w:val="20"/>
                <w:lang w:val="en-US"/>
              </w:rPr>
              <w:t>PREVEND  (</w:t>
            </w:r>
            <w:proofErr w:type="gramEnd"/>
            <w:r w:rsidRPr="004D72F3">
              <w:rPr>
                <w:b/>
                <w:bCs/>
                <w:sz w:val="20"/>
                <w:szCs w:val="20"/>
                <w:lang w:val="en-US"/>
              </w:rPr>
              <w:t>n = 121)</w:t>
            </w:r>
          </w:p>
        </w:tc>
        <w:tc>
          <w:tcPr>
            <w:tcW w:w="705" w:type="dxa"/>
            <w:vAlign w:val="center"/>
          </w:tcPr>
          <w:p w14:paraId="05C60160" w14:textId="77777777" w:rsidR="00520A7B" w:rsidRPr="004D72F3" w:rsidRDefault="00520A7B" w:rsidP="004863A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D72F3">
              <w:rPr>
                <w:b/>
                <w:bCs/>
                <w:sz w:val="20"/>
                <w:szCs w:val="20"/>
                <w:lang w:val="en-US"/>
              </w:rPr>
              <w:t>p²</w:t>
            </w:r>
          </w:p>
        </w:tc>
        <w:tc>
          <w:tcPr>
            <w:tcW w:w="851" w:type="dxa"/>
            <w:vAlign w:val="center"/>
          </w:tcPr>
          <w:p w14:paraId="182F6CAF" w14:textId="77777777" w:rsidR="00520A7B" w:rsidRPr="004D72F3" w:rsidRDefault="00520A7B" w:rsidP="004863A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D72F3">
              <w:rPr>
                <w:b/>
                <w:bCs/>
                <w:sz w:val="20"/>
                <w:szCs w:val="20"/>
                <w:lang w:val="en-US"/>
              </w:rPr>
              <w:t>p</w:t>
            </w:r>
            <w:r w:rsidRPr="004D72F3">
              <w:rPr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850" w:type="dxa"/>
            <w:vAlign w:val="center"/>
          </w:tcPr>
          <w:p w14:paraId="6E6940E0" w14:textId="77777777" w:rsidR="00520A7B" w:rsidRPr="004D72F3" w:rsidRDefault="00520A7B" w:rsidP="004863A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D72F3">
              <w:rPr>
                <w:b/>
                <w:bCs/>
                <w:sz w:val="20"/>
                <w:szCs w:val="20"/>
                <w:lang w:val="en-US"/>
              </w:rPr>
              <w:t>p</w:t>
            </w:r>
            <w:r w:rsidRPr="004D72F3">
              <w:rPr>
                <w:b/>
                <w:bCs/>
                <w:sz w:val="20"/>
                <w:szCs w:val="20"/>
                <w:vertAlign w:val="superscript"/>
                <w:lang w:val="en-US"/>
              </w:rPr>
              <w:t>4</w:t>
            </w:r>
          </w:p>
        </w:tc>
      </w:tr>
      <w:tr w:rsidR="00520A7B" w:rsidRPr="004D72F3" w14:paraId="4E5A93C4" w14:textId="77777777" w:rsidTr="004863A5">
        <w:tc>
          <w:tcPr>
            <w:tcW w:w="2173" w:type="dxa"/>
            <w:vAlign w:val="center"/>
            <w:hideMark/>
          </w:tcPr>
          <w:p w14:paraId="06DEEA51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955" w:type="dxa"/>
            <w:vAlign w:val="center"/>
            <w:hideMark/>
          </w:tcPr>
          <w:p w14:paraId="30CFD156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52.6 (15.0)</w:t>
            </w:r>
          </w:p>
        </w:tc>
        <w:tc>
          <w:tcPr>
            <w:tcW w:w="1183" w:type="dxa"/>
            <w:vAlign w:val="center"/>
            <w:hideMark/>
          </w:tcPr>
          <w:p w14:paraId="2F9E94A7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53.7 (13.8)</w:t>
            </w:r>
          </w:p>
        </w:tc>
        <w:tc>
          <w:tcPr>
            <w:tcW w:w="779" w:type="dxa"/>
            <w:vAlign w:val="center"/>
          </w:tcPr>
          <w:p w14:paraId="71B99E49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0.400</w:t>
            </w:r>
          </w:p>
        </w:tc>
        <w:tc>
          <w:tcPr>
            <w:tcW w:w="955" w:type="dxa"/>
            <w:vAlign w:val="center"/>
            <w:hideMark/>
          </w:tcPr>
          <w:p w14:paraId="78FA4BA1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61.1 (11.2)</w:t>
            </w:r>
          </w:p>
        </w:tc>
        <w:tc>
          <w:tcPr>
            <w:tcW w:w="1183" w:type="dxa"/>
            <w:vAlign w:val="center"/>
            <w:hideMark/>
          </w:tcPr>
          <w:p w14:paraId="35345C18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62.9 (10.4)</w:t>
            </w:r>
          </w:p>
        </w:tc>
        <w:tc>
          <w:tcPr>
            <w:tcW w:w="705" w:type="dxa"/>
            <w:vAlign w:val="center"/>
          </w:tcPr>
          <w:p w14:paraId="34BDE142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0.182</w:t>
            </w:r>
          </w:p>
        </w:tc>
        <w:tc>
          <w:tcPr>
            <w:tcW w:w="851" w:type="dxa"/>
            <w:vAlign w:val="center"/>
            <w:hideMark/>
          </w:tcPr>
          <w:p w14:paraId="737760F6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vAlign w:val="center"/>
            <w:hideMark/>
          </w:tcPr>
          <w:p w14:paraId="45CFC237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520A7B" w:rsidRPr="004D72F3" w14:paraId="6E80BD08" w14:textId="77777777" w:rsidTr="004863A5">
        <w:tc>
          <w:tcPr>
            <w:tcW w:w="2173" w:type="dxa"/>
            <w:vAlign w:val="center"/>
            <w:hideMark/>
          </w:tcPr>
          <w:p w14:paraId="03E3B39A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Sex, %</w:t>
            </w:r>
          </w:p>
        </w:tc>
        <w:tc>
          <w:tcPr>
            <w:tcW w:w="955" w:type="dxa"/>
            <w:vAlign w:val="center"/>
            <w:hideMark/>
          </w:tcPr>
          <w:p w14:paraId="516DD5EA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vAlign w:val="center"/>
            <w:hideMark/>
          </w:tcPr>
          <w:p w14:paraId="7DB449F8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Merge w:val="restart"/>
            <w:vAlign w:val="center"/>
          </w:tcPr>
          <w:p w14:paraId="0886B8BE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0.526</w:t>
            </w:r>
          </w:p>
        </w:tc>
        <w:tc>
          <w:tcPr>
            <w:tcW w:w="955" w:type="dxa"/>
            <w:vAlign w:val="center"/>
            <w:hideMark/>
          </w:tcPr>
          <w:p w14:paraId="3369F810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vAlign w:val="center"/>
            <w:hideMark/>
          </w:tcPr>
          <w:p w14:paraId="035E49A5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5" w:type="dxa"/>
            <w:vMerge w:val="restart"/>
            <w:vAlign w:val="center"/>
          </w:tcPr>
          <w:p w14:paraId="533BEB86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0.682</w:t>
            </w:r>
          </w:p>
        </w:tc>
        <w:tc>
          <w:tcPr>
            <w:tcW w:w="851" w:type="dxa"/>
            <w:vMerge w:val="restart"/>
            <w:vAlign w:val="center"/>
            <w:hideMark/>
          </w:tcPr>
          <w:p w14:paraId="3CC75071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0.009</w:t>
            </w:r>
          </w:p>
        </w:tc>
        <w:tc>
          <w:tcPr>
            <w:tcW w:w="850" w:type="dxa"/>
            <w:vMerge w:val="restart"/>
            <w:vAlign w:val="center"/>
            <w:hideMark/>
          </w:tcPr>
          <w:p w14:paraId="4565D3F2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0.028</w:t>
            </w:r>
          </w:p>
        </w:tc>
      </w:tr>
      <w:tr w:rsidR="00520A7B" w:rsidRPr="004D72F3" w14:paraId="558D4162" w14:textId="77777777" w:rsidTr="004863A5">
        <w:tc>
          <w:tcPr>
            <w:tcW w:w="2173" w:type="dxa"/>
            <w:vAlign w:val="center"/>
            <w:hideMark/>
          </w:tcPr>
          <w:p w14:paraId="5BE0DF1B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955" w:type="dxa"/>
            <w:vAlign w:val="center"/>
            <w:hideMark/>
          </w:tcPr>
          <w:p w14:paraId="5CDBEABF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53.7</w:t>
            </w:r>
          </w:p>
        </w:tc>
        <w:tc>
          <w:tcPr>
            <w:tcW w:w="1183" w:type="dxa"/>
            <w:vAlign w:val="center"/>
            <w:hideMark/>
          </w:tcPr>
          <w:p w14:paraId="7BC9765A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56.9</w:t>
            </w:r>
          </w:p>
        </w:tc>
        <w:tc>
          <w:tcPr>
            <w:tcW w:w="779" w:type="dxa"/>
            <w:vMerge/>
            <w:vAlign w:val="center"/>
          </w:tcPr>
          <w:p w14:paraId="7ACE5A25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5" w:type="dxa"/>
            <w:vAlign w:val="center"/>
            <w:hideMark/>
          </w:tcPr>
          <w:p w14:paraId="59653C98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68.6</w:t>
            </w:r>
          </w:p>
        </w:tc>
        <w:tc>
          <w:tcPr>
            <w:tcW w:w="1183" w:type="dxa"/>
            <w:vAlign w:val="center"/>
            <w:hideMark/>
          </w:tcPr>
          <w:p w14:paraId="1BD27680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65.3</w:t>
            </w:r>
          </w:p>
        </w:tc>
        <w:tc>
          <w:tcPr>
            <w:tcW w:w="705" w:type="dxa"/>
            <w:vMerge/>
            <w:vAlign w:val="center"/>
          </w:tcPr>
          <w:p w14:paraId="7418D9D3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78695EDF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D698E83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20A7B" w:rsidRPr="004D72F3" w14:paraId="78F63BB7" w14:textId="77777777" w:rsidTr="004863A5">
        <w:tc>
          <w:tcPr>
            <w:tcW w:w="2173" w:type="dxa"/>
            <w:vAlign w:val="center"/>
            <w:hideMark/>
          </w:tcPr>
          <w:p w14:paraId="271227F1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55" w:type="dxa"/>
            <w:vAlign w:val="center"/>
            <w:hideMark/>
          </w:tcPr>
          <w:p w14:paraId="7E930C22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46.3</w:t>
            </w:r>
          </w:p>
        </w:tc>
        <w:tc>
          <w:tcPr>
            <w:tcW w:w="1183" w:type="dxa"/>
            <w:vAlign w:val="center"/>
            <w:hideMark/>
          </w:tcPr>
          <w:p w14:paraId="6A456E68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43.1</w:t>
            </w:r>
          </w:p>
        </w:tc>
        <w:tc>
          <w:tcPr>
            <w:tcW w:w="779" w:type="dxa"/>
            <w:vMerge/>
            <w:vAlign w:val="center"/>
          </w:tcPr>
          <w:p w14:paraId="04A987F1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5" w:type="dxa"/>
            <w:vAlign w:val="center"/>
            <w:hideMark/>
          </w:tcPr>
          <w:p w14:paraId="76D0DB33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31.4</w:t>
            </w:r>
          </w:p>
        </w:tc>
        <w:tc>
          <w:tcPr>
            <w:tcW w:w="1183" w:type="dxa"/>
            <w:vAlign w:val="center"/>
            <w:hideMark/>
          </w:tcPr>
          <w:p w14:paraId="45762BA3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34.7</w:t>
            </w:r>
          </w:p>
        </w:tc>
        <w:tc>
          <w:tcPr>
            <w:tcW w:w="705" w:type="dxa"/>
            <w:vMerge/>
            <w:vAlign w:val="center"/>
          </w:tcPr>
          <w:p w14:paraId="6174ECA5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5DA76D60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B1BEA3E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20A7B" w:rsidRPr="004D72F3" w14:paraId="220E9ABC" w14:textId="77777777" w:rsidTr="004863A5">
        <w:tc>
          <w:tcPr>
            <w:tcW w:w="2173" w:type="dxa"/>
            <w:vAlign w:val="center"/>
            <w:hideMark/>
          </w:tcPr>
          <w:p w14:paraId="195DCA9A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BMI (kg/m²)</w:t>
            </w:r>
          </w:p>
        </w:tc>
        <w:tc>
          <w:tcPr>
            <w:tcW w:w="955" w:type="dxa"/>
            <w:vAlign w:val="center"/>
            <w:hideMark/>
          </w:tcPr>
          <w:p w14:paraId="3E3237CF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25.8 (4.5)</w:t>
            </w:r>
          </w:p>
        </w:tc>
        <w:tc>
          <w:tcPr>
            <w:tcW w:w="1183" w:type="dxa"/>
            <w:vAlign w:val="center"/>
            <w:hideMark/>
          </w:tcPr>
          <w:p w14:paraId="2793CD14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25.7 (3.6)</w:t>
            </w:r>
          </w:p>
        </w:tc>
        <w:tc>
          <w:tcPr>
            <w:tcW w:w="779" w:type="dxa"/>
            <w:vAlign w:val="center"/>
          </w:tcPr>
          <w:p w14:paraId="6C2F39AD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0.785</w:t>
            </w:r>
          </w:p>
        </w:tc>
        <w:tc>
          <w:tcPr>
            <w:tcW w:w="955" w:type="dxa"/>
            <w:vAlign w:val="center"/>
            <w:hideMark/>
          </w:tcPr>
          <w:p w14:paraId="6AC491A3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28.1 (5.3)</w:t>
            </w:r>
          </w:p>
        </w:tc>
        <w:tc>
          <w:tcPr>
            <w:tcW w:w="1183" w:type="dxa"/>
            <w:vAlign w:val="center"/>
            <w:hideMark/>
          </w:tcPr>
          <w:p w14:paraId="12141AB8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28.9 (4.6)</w:t>
            </w:r>
          </w:p>
        </w:tc>
        <w:tc>
          <w:tcPr>
            <w:tcW w:w="705" w:type="dxa"/>
            <w:vAlign w:val="center"/>
          </w:tcPr>
          <w:p w14:paraId="2851CC1A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0.199</w:t>
            </w:r>
          </w:p>
        </w:tc>
        <w:tc>
          <w:tcPr>
            <w:tcW w:w="851" w:type="dxa"/>
            <w:vAlign w:val="center"/>
            <w:hideMark/>
          </w:tcPr>
          <w:p w14:paraId="650FD151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vAlign w:val="center"/>
            <w:hideMark/>
          </w:tcPr>
          <w:p w14:paraId="2ADE0265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520A7B" w:rsidRPr="004D72F3" w14:paraId="105CE35E" w14:textId="77777777" w:rsidTr="004863A5">
        <w:tc>
          <w:tcPr>
            <w:tcW w:w="2173" w:type="dxa"/>
            <w:vAlign w:val="center"/>
            <w:hideMark/>
          </w:tcPr>
          <w:p w14:paraId="2552E10F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Smoking, %</w:t>
            </w:r>
          </w:p>
        </w:tc>
        <w:tc>
          <w:tcPr>
            <w:tcW w:w="955" w:type="dxa"/>
            <w:vAlign w:val="center"/>
            <w:hideMark/>
          </w:tcPr>
          <w:p w14:paraId="7790D037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vAlign w:val="center"/>
            <w:hideMark/>
          </w:tcPr>
          <w:p w14:paraId="0990D109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Merge w:val="restart"/>
            <w:vAlign w:val="center"/>
          </w:tcPr>
          <w:p w14:paraId="13AFEDE9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0.491</w:t>
            </w:r>
          </w:p>
        </w:tc>
        <w:tc>
          <w:tcPr>
            <w:tcW w:w="955" w:type="dxa"/>
            <w:vAlign w:val="center"/>
            <w:hideMark/>
          </w:tcPr>
          <w:p w14:paraId="5F46BA7E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vAlign w:val="center"/>
            <w:hideMark/>
          </w:tcPr>
          <w:p w14:paraId="376D4C1D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5" w:type="dxa"/>
            <w:vMerge w:val="restart"/>
            <w:vAlign w:val="center"/>
          </w:tcPr>
          <w:p w14:paraId="770DD44A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0.314</w:t>
            </w:r>
          </w:p>
        </w:tc>
        <w:tc>
          <w:tcPr>
            <w:tcW w:w="851" w:type="dxa"/>
            <w:vMerge w:val="restart"/>
            <w:vAlign w:val="center"/>
            <w:hideMark/>
          </w:tcPr>
          <w:p w14:paraId="68962054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0.089</w:t>
            </w:r>
          </w:p>
        </w:tc>
        <w:tc>
          <w:tcPr>
            <w:tcW w:w="850" w:type="dxa"/>
            <w:vMerge w:val="restart"/>
            <w:vAlign w:val="center"/>
            <w:hideMark/>
          </w:tcPr>
          <w:p w14:paraId="626323AF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0.304</w:t>
            </w:r>
          </w:p>
        </w:tc>
      </w:tr>
      <w:tr w:rsidR="00520A7B" w:rsidRPr="004D72F3" w14:paraId="198FB55C" w14:textId="77777777" w:rsidTr="004863A5">
        <w:tc>
          <w:tcPr>
            <w:tcW w:w="2173" w:type="dxa"/>
            <w:vAlign w:val="center"/>
            <w:hideMark/>
          </w:tcPr>
          <w:p w14:paraId="568B4B1D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55" w:type="dxa"/>
            <w:vAlign w:val="center"/>
            <w:hideMark/>
          </w:tcPr>
          <w:p w14:paraId="38CD79B1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89.0</w:t>
            </w:r>
          </w:p>
        </w:tc>
        <w:tc>
          <w:tcPr>
            <w:tcW w:w="1183" w:type="dxa"/>
            <w:vAlign w:val="center"/>
            <w:hideMark/>
          </w:tcPr>
          <w:p w14:paraId="3DC25331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86.6</w:t>
            </w:r>
          </w:p>
        </w:tc>
        <w:tc>
          <w:tcPr>
            <w:tcW w:w="779" w:type="dxa"/>
            <w:vMerge/>
            <w:vAlign w:val="center"/>
          </w:tcPr>
          <w:p w14:paraId="62FE5B1C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5" w:type="dxa"/>
            <w:vAlign w:val="center"/>
            <w:hideMark/>
          </w:tcPr>
          <w:p w14:paraId="52FA38FB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95.0</w:t>
            </w:r>
          </w:p>
        </w:tc>
        <w:tc>
          <w:tcPr>
            <w:tcW w:w="1183" w:type="dxa"/>
            <w:vAlign w:val="center"/>
            <w:hideMark/>
          </w:tcPr>
          <w:p w14:paraId="6468E008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90.9</w:t>
            </w:r>
          </w:p>
        </w:tc>
        <w:tc>
          <w:tcPr>
            <w:tcW w:w="705" w:type="dxa"/>
            <w:vMerge/>
            <w:vAlign w:val="center"/>
          </w:tcPr>
          <w:p w14:paraId="26676D7F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68E06BC3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049314C0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20A7B" w:rsidRPr="004D72F3" w14:paraId="07BE5B27" w14:textId="77777777" w:rsidTr="004863A5">
        <w:tc>
          <w:tcPr>
            <w:tcW w:w="2173" w:type="dxa"/>
            <w:vAlign w:val="center"/>
            <w:hideMark/>
          </w:tcPr>
          <w:p w14:paraId="392D5952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55" w:type="dxa"/>
            <w:vAlign w:val="center"/>
            <w:hideMark/>
          </w:tcPr>
          <w:p w14:paraId="1BC882E5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11.0</w:t>
            </w:r>
          </w:p>
        </w:tc>
        <w:tc>
          <w:tcPr>
            <w:tcW w:w="1183" w:type="dxa"/>
            <w:vAlign w:val="center"/>
            <w:hideMark/>
          </w:tcPr>
          <w:p w14:paraId="76525871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13.4</w:t>
            </w:r>
          </w:p>
        </w:tc>
        <w:tc>
          <w:tcPr>
            <w:tcW w:w="779" w:type="dxa"/>
            <w:vMerge/>
            <w:vAlign w:val="center"/>
          </w:tcPr>
          <w:p w14:paraId="5017CB4E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5" w:type="dxa"/>
            <w:vAlign w:val="center"/>
            <w:hideMark/>
          </w:tcPr>
          <w:p w14:paraId="3BDF4A86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5.0</w:t>
            </w:r>
          </w:p>
        </w:tc>
        <w:tc>
          <w:tcPr>
            <w:tcW w:w="1183" w:type="dxa"/>
            <w:vAlign w:val="center"/>
            <w:hideMark/>
          </w:tcPr>
          <w:p w14:paraId="003AD2B2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9.1</w:t>
            </w:r>
          </w:p>
        </w:tc>
        <w:tc>
          <w:tcPr>
            <w:tcW w:w="705" w:type="dxa"/>
            <w:vMerge/>
            <w:vAlign w:val="center"/>
          </w:tcPr>
          <w:p w14:paraId="6BB1AC3C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A297522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37F5A77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20A7B" w:rsidRPr="004D72F3" w14:paraId="27B4B9BC" w14:textId="77777777" w:rsidTr="004863A5">
        <w:tc>
          <w:tcPr>
            <w:tcW w:w="2173" w:type="dxa"/>
            <w:vAlign w:val="center"/>
            <w:hideMark/>
          </w:tcPr>
          <w:p w14:paraId="2CBBAB6E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Alcohol, %</w:t>
            </w:r>
          </w:p>
        </w:tc>
        <w:tc>
          <w:tcPr>
            <w:tcW w:w="955" w:type="dxa"/>
            <w:vAlign w:val="center"/>
            <w:hideMark/>
          </w:tcPr>
          <w:p w14:paraId="36AC60A5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vAlign w:val="center"/>
            <w:hideMark/>
          </w:tcPr>
          <w:p w14:paraId="0E0470F0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Merge w:val="restart"/>
            <w:vAlign w:val="center"/>
          </w:tcPr>
          <w:p w14:paraId="5B6D563E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0.909</w:t>
            </w:r>
          </w:p>
        </w:tc>
        <w:tc>
          <w:tcPr>
            <w:tcW w:w="955" w:type="dxa"/>
            <w:vAlign w:val="center"/>
            <w:hideMark/>
          </w:tcPr>
          <w:p w14:paraId="0C926510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vAlign w:val="center"/>
            <w:hideMark/>
          </w:tcPr>
          <w:p w14:paraId="673BD6CD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5" w:type="dxa"/>
            <w:vMerge w:val="restart"/>
            <w:vAlign w:val="center"/>
          </w:tcPr>
          <w:p w14:paraId="7DAC54F4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0.565</w:t>
            </w:r>
          </w:p>
        </w:tc>
        <w:tc>
          <w:tcPr>
            <w:tcW w:w="851" w:type="dxa"/>
            <w:vMerge w:val="restart"/>
            <w:vAlign w:val="center"/>
            <w:hideMark/>
          </w:tcPr>
          <w:p w14:paraId="574416B7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0.007</w:t>
            </w:r>
          </w:p>
        </w:tc>
        <w:tc>
          <w:tcPr>
            <w:tcW w:w="850" w:type="dxa"/>
            <w:vMerge w:val="restart"/>
            <w:vAlign w:val="center"/>
            <w:hideMark/>
          </w:tcPr>
          <w:p w14:paraId="6A2850E8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0.017</w:t>
            </w:r>
          </w:p>
        </w:tc>
      </w:tr>
      <w:tr w:rsidR="00520A7B" w:rsidRPr="004D72F3" w14:paraId="7525DDDF" w14:textId="77777777" w:rsidTr="004863A5">
        <w:tc>
          <w:tcPr>
            <w:tcW w:w="2173" w:type="dxa"/>
            <w:vAlign w:val="center"/>
            <w:hideMark/>
          </w:tcPr>
          <w:p w14:paraId="5B4638E3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55" w:type="dxa"/>
            <w:vAlign w:val="center"/>
            <w:hideMark/>
          </w:tcPr>
          <w:p w14:paraId="30014345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67.9</w:t>
            </w:r>
          </w:p>
        </w:tc>
        <w:tc>
          <w:tcPr>
            <w:tcW w:w="1183" w:type="dxa"/>
            <w:vAlign w:val="center"/>
            <w:hideMark/>
          </w:tcPr>
          <w:p w14:paraId="3B7E69A3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69.1</w:t>
            </w:r>
          </w:p>
        </w:tc>
        <w:tc>
          <w:tcPr>
            <w:tcW w:w="779" w:type="dxa"/>
            <w:vMerge/>
            <w:vAlign w:val="center"/>
          </w:tcPr>
          <w:p w14:paraId="7BA75533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5" w:type="dxa"/>
            <w:vAlign w:val="center"/>
            <w:hideMark/>
          </w:tcPr>
          <w:p w14:paraId="5D7C6E33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82.6</w:t>
            </w:r>
          </w:p>
        </w:tc>
        <w:tc>
          <w:tcPr>
            <w:tcW w:w="1183" w:type="dxa"/>
            <w:vAlign w:val="center"/>
            <w:hideMark/>
          </w:tcPr>
          <w:p w14:paraId="099C914B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76.9</w:t>
            </w:r>
          </w:p>
        </w:tc>
        <w:tc>
          <w:tcPr>
            <w:tcW w:w="705" w:type="dxa"/>
            <w:vMerge/>
            <w:vAlign w:val="center"/>
          </w:tcPr>
          <w:p w14:paraId="567E99E6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51E2FA79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0BAFDFB5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20A7B" w:rsidRPr="004D72F3" w14:paraId="51FFA0A9" w14:textId="77777777" w:rsidTr="004863A5">
        <w:tc>
          <w:tcPr>
            <w:tcW w:w="2173" w:type="dxa"/>
            <w:vAlign w:val="center"/>
            <w:hideMark/>
          </w:tcPr>
          <w:p w14:paraId="48BD99EA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0.1–10</w:t>
            </w:r>
          </w:p>
        </w:tc>
        <w:tc>
          <w:tcPr>
            <w:tcW w:w="955" w:type="dxa"/>
            <w:vAlign w:val="center"/>
            <w:hideMark/>
          </w:tcPr>
          <w:p w14:paraId="2CC6810C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20.7</w:t>
            </w:r>
          </w:p>
        </w:tc>
        <w:tc>
          <w:tcPr>
            <w:tcW w:w="1183" w:type="dxa"/>
            <w:vAlign w:val="center"/>
            <w:hideMark/>
          </w:tcPr>
          <w:p w14:paraId="5651776F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19.1</w:t>
            </w:r>
          </w:p>
        </w:tc>
        <w:tc>
          <w:tcPr>
            <w:tcW w:w="779" w:type="dxa"/>
            <w:vMerge/>
            <w:vAlign w:val="center"/>
          </w:tcPr>
          <w:p w14:paraId="0E5FC182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5" w:type="dxa"/>
            <w:vAlign w:val="center"/>
            <w:hideMark/>
          </w:tcPr>
          <w:p w14:paraId="0A8F4616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13.2</w:t>
            </w:r>
          </w:p>
        </w:tc>
        <w:tc>
          <w:tcPr>
            <w:tcW w:w="1183" w:type="dxa"/>
            <w:vAlign w:val="center"/>
            <w:hideMark/>
          </w:tcPr>
          <w:p w14:paraId="358073C3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18.2</w:t>
            </w:r>
          </w:p>
        </w:tc>
        <w:tc>
          <w:tcPr>
            <w:tcW w:w="705" w:type="dxa"/>
            <w:vMerge/>
            <w:vAlign w:val="center"/>
          </w:tcPr>
          <w:p w14:paraId="1BE5DB68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5C1ED6E8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6276FFA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20A7B" w:rsidRPr="004D72F3" w14:paraId="4A8F30D0" w14:textId="77777777" w:rsidTr="004863A5">
        <w:tc>
          <w:tcPr>
            <w:tcW w:w="2173" w:type="dxa"/>
            <w:vAlign w:val="center"/>
            <w:hideMark/>
          </w:tcPr>
          <w:p w14:paraId="56C3613D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10–30</w:t>
            </w:r>
          </w:p>
        </w:tc>
        <w:tc>
          <w:tcPr>
            <w:tcW w:w="955" w:type="dxa"/>
            <w:vAlign w:val="center"/>
            <w:hideMark/>
          </w:tcPr>
          <w:p w14:paraId="207645F1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9.3</w:t>
            </w:r>
          </w:p>
        </w:tc>
        <w:tc>
          <w:tcPr>
            <w:tcW w:w="1183" w:type="dxa"/>
            <w:vAlign w:val="center"/>
            <w:hideMark/>
          </w:tcPr>
          <w:p w14:paraId="7465EDCA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8.9</w:t>
            </w:r>
          </w:p>
        </w:tc>
        <w:tc>
          <w:tcPr>
            <w:tcW w:w="779" w:type="dxa"/>
            <w:vMerge/>
            <w:vAlign w:val="center"/>
          </w:tcPr>
          <w:p w14:paraId="056043EA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5" w:type="dxa"/>
            <w:vAlign w:val="center"/>
            <w:hideMark/>
          </w:tcPr>
          <w:p w14:paraId="591A2047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1183" w:type="dxa"/>
            <w:vAlign w:val="center"/>
            <w:hideMark/>
          </w:tcPr>
          <w:p w14:paraId="5A552D71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705" w:type="dxa"/>
            <w:vMerge/>
            <w:vAlign w:val="center"/>
          </w:tcPr>
          <w:p w14:paraId="10BD263D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4370B200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5697A8C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20A7B" w:rsidRPr="004D72F3" w14:paraId="6E720315" w14:textId="77777777" w:rsidTr="004863A5">
        <w:tc>
          <w:tcPr>
            <w:tcW w:w="2173" w:type="dxa"/>
            <w:vAlign w:val="center"/>
            <w:hideMark/>
          </w:tcPr>
          <w:p w14:paraId="7250813D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&gt; 30</w:t>
            </w:r>
          </w:p>
        </w:tc>
        <w:tc>
          <w:tcPr>
            <w:tcW w:w="955" w:type="dxa"/>
            <w:vAlign w:val="center"/>
            <w:hideMark/>
          </w:tcPr>
          <w:p w14:paraId="157AEDA9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1183" w:type="dxa"/>
            <w:vAlign w:val="center"/>
            <w:hideMark/>
          </w:tcPr>
          <w:p w14:paraId="27FC2079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779" w:type="dxa"/>
            <w:vMerge/>
            <w:vAlign w:val="center"/>
          </w:tcPr>
          <w:p w14:paraId="0E767EA7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5" w:type="dxa"/>
            <w:vAlign w:val="center"/>
            <w:hideMark/>
          </w:tcPr>
          <w:p w14:paraId="72E58516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183" w:type="dxa"/>
            <w:vAlign w:val="center"/>
            <w:hideMark/>
          </w:tcPr>
          <w:p w14:paraId="6A2F9493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4.1</w:t>
            </w:r>
          </w:p>
        </w:tc>
        <w:tc>
          <w:tcPr>
            <w:tcW w:w="705" w:type="dxa"/>
            <w:vMerge/>
            <w:vAlign w:val="center"/>
          </w:tcPr>
          <w:p w14:paraId="3E63C7B5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4F151B5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08D85643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20A7B" w:rsidRPr="004D72F3" w14:paraId="3CA0E628" w14:textId="77777777" w:rsidTr="004863A5">
        <w:tc>
          <w:tcPr>
            <w:tcW w:w="2173" w:type="dxa"/>
            <w:vAlign w:val="center"/>
            <w:hideMark/>
          </w:tcPr>
          <w:p w14:paraId="26ED260E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History CVD, %</w:t>
            </w:r>
          </w:p>
        </w:tc>
        <w:tc>
          <w:tcPr>
            <w:tcW w:w="955" w:type="dxa"/>
            <w:vAlign w:val="center"/>
            <w:hideMark/>
          </w:tcPr>
          <w:p w14:paraId="72D9B070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vAlign w:val="center"/>
            <w:hideMark/>
          </w:tcPr>
          <w:p w14:paraId="2452B239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Merge w:val="restart"/>
            <w:vAlign w:val="center"/>
          </w:tcPr>
          <w:p w14:paraId="138C0003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0.213</w:t>
            </w:r>
          </w:p>
        </w:tc>
        <w:tc>
          <w:tcPr>
            <w:tcW w:w="955" w:type="dxa"/>
            <w:vAlign w:val="center"/>
            <w:hideMark/>
          </w:tcPr>
          <w:p w14:paraId="7CE93B9E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vAlign w:val="center"/>
            <w:hideMark/>
          </w:tcPr>
          <w:p w14:paraId="1AA11602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5" w:type="dxa"/>
            <w:vMerge w:val="restart"/>
            <w:vAlign w:val="center"/>
          </w:tcPr>
          <w:p w14:paraId="30D61D13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0.465</w:t>
            </w:r>
          </w:p>
        </w:tc>
        <w:tc>
          <w:tcPr>
            <w:tcW w:w="851" w:type="dxa"/>
            <w:vMerge w:val="restart"/>
            <w:vAlign w:val="center"/>
            <w:hideMark/>
          </w:tcPr>
          <w:p w14:paraId="21262D48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0.028</w:t>
            </w:r>
          </w:p>
        </w:tc>
        <w:tc>
          <w:tcPr>
            <w:tcW w:w="850" w:type="dxa"/>
            <w:vMerge w:val="restart"/>
            <w:vAlign w:val="center"/>
            <w:hideMark/>
          </w:tcPr>
          <w:p w14:paraId="50A3F2A8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0.020</w:t>
            </w:r>
          </w:p>
        </w:tc>
      </w:tr>
      <w:tr w:rsidR="00520A7B" w:rsidRPr="004D72F3" w14:paraId="75497550" w14:textId="77777777" w:rsidTr="004863A5">
        <w:tc>
          <w:tcPr>
            <w:tcW w:w="2173" w:type="dxa"/>
            <w:vAlign w:val="center"/>
            <w:hideMark/>
          </w:tcPr>
          <w:p w14:paraId="03AA5F2E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55" w:type="dxa"/>
            <w:vAlign w:val="center"/>
            <w:hideMark/>
          </w:tcPr>
          <w:p w14:paraId="3A122899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94.7</w:t>
            </w:r>
          </w:p>
        </w:tc>
        <w:tc>
          <w:tcPr>
            <w:tcW w:w="1183" w:type="dxa"/>
            <w:vAlign w:val="center"/>
            <w:hideMark/>
          </w:tcPr>
          <w:p w14:paraId="65AC5AF5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91.5</w:t>
            </w:r>
          </w:p>
        </w:tc>
        <w:tc>
          <w:tcPr>
            <w:tcW w:w="779" w:type="dxa"/>
            <w:vMerge/>
            <w:vAlign w:val="center"/>
          </w:tcPr>
          <w:p w14:paraId="202A5FFE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5" w:type="dxa"/>
            <w:vAlign w:val="center"/>
            <w:hideMark/>
          </w:tcPr>
          <w:p w14:paraId="14B157D6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87.6</w:t>
            </w:r>
          </w:p>
        </w:tc>
        <w:tc>
          <w:tcPr>
            <w:tcW w:w="1183" w:type="dxa"/>
            <w:vAlign w:val="center"/>
            <w:hideMark/>
          </w:tcPr>
          <w:p w14:paraId="728367EF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83.5</w:t>
            </w:r>
          </w:p>
        </w:tc>
        <w:tc>
          <w:tcPr>
            <w:tcW w:w="705" w:type="dxa"/>
            <w:vMerge/>
            <w:vAlign w:val="center"/>
          </w:tcPr>
          <w:p w14:paraId="363728B2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7D210BA7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7C90172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20A7B" w:rsidRPr="004D72F3" w14:paraId="6ED07E22" w14:textId="77777777" w:rsidTr="004863A5">
        <w:tc>
          <w:tcPr>
            <w:tcW w:w="2173" w:type="dxa"/>
            <w:vAlign w:val="center"/>
            <w:hideMark/>
          </w:tcPr>
          <w:p w14:paraId="1E26647E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55" w:type="dxa"/>
            <w:vAlign w:val="center"/>
            <w:hideMark/>
          </w:tcPr>
          <w:p w14:paraId="41E9F4F0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5.3</w:t>
            </w:r>
          </w:p>
        </w:tc>
        <w:tc>
          <w:tcPr>
            <w:tcW w:w="1183" w:type="dxa"/>
            <w:vAlign w:val="center"/>
            <w:hideMark/>
          </w:tcPr>
          <w:p w14:paraId="476679BF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8.5</w:t>
            </w:r>
          </w:p>
        </w:tc>
        <w:tc>
          <w:tcPr>
            <w:tcW w:w="779" w:type="dxa"/>
            <w:vMerge/>
            <w:vAlign w:val="center"/>
          </w:tcPr>
          <w:p w14:paraId="41597711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5" w:type="dxa"/>
            <w:vAlign w:val="center"/>
            <w:hideMark/>
          </w:tcPr>
          <w:p w14:paraId="2039A97C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12.4</w:t>
            </w:r>
          </w:p>
        </w:tc>
        <w:tc>
          <w:tcPr>
            <w:tcW w:w="1183" w:type="dxa"/>
            <w:vAlign w:val="center"/>
            <w:hideMark/>
          </w:tcPr>
          <w:p w14:paraId="5F27B982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16.5</w:t>
            </w:r>
          </w:p>
        </w:tc>
        <w:tc>
          <w:tcPr>
            <w:tcW w:w="705" w:type="dxa"/>
            <w:vMerge/>
            <w:vAlign w:val="center"/>
          </w:tcPr>
          <w:p w14:paraId="1204AAAA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5813E797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0EA86FAA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20A7B" w:rsidRPr="004D72F3" w14:paraId="77E31B45" w14:textId="77777777" w:rsidTr="004863A5">
        <w:tc>
          <w:tcPr>
            <w:tcW w:w="2173" w:type="dxa"/>
            <w:vAlign w:val="center"/>
            <w:hideMark/>
          </w:tcPr>
          <w:p w14:paraId="4F83D317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HTN med, %</w:t>
            </w:r>
          </w:p>
        </w:tc>
        <w:tc>
          <w:tcPr>
            <w:tcW w:w="955" w:type="dxa"/>
            <w:vAlign w:val="center"/>
            <w:hideMark/>
          </w:tcPr>
          <w:p w14:paraId="0F45F30C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vAlign w:val="center"/>
            <w:hideMark/>
          </w:tcPr>
          <w:p w14:paraId="0989D719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Merge w:val="restart"/>
            <w:vAlign w:val="center"/>
          </w:tcPr>
          <w:p w14:paraId="080D955B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0.010</w:t>
            </w:r>
          </w:p>
        </w:tc>
        <w:tc>
          <w:tcPr>
            <w:tcW w:w="955" w:type="dxa"/>
            <w:vAlign w:val="center"/>
            <w:hideMark/>
          </w:tcPr>
          <w:p w14:paraId="0C276B2D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vAlign w:val="center"/>
            <w:hideMark/>
          </w:tcPr>
          <w:p w14:paraId="5F4749C7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5" w:type="dxa"/>
            <w:vMerge w:val="restart"/>
            <w:vAlign w:val="center"/>
          </w:tcPr>
          <w:p w14:paraId="4CE64C7B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1" w:type="dxa"/>
            <w:vMerge w:val="restart"/>
            <w:vAlign w:val="center"/>
            <w:hideMark/>
          </w:tcPr>
          <w:p w14:paraId="3A10E7D2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0" w:type="dxa"/>
            <w:vMerge w:val="restart"/>
            <w:vAlign w:val="center"/>
            <w:hideMark/>
          </w:tcPr>
          <w:p w14:paraId="359A34AA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0.236</w:t>
            </w:r>
          </w:p>
        </w:tc>
      </w:tr>
      <w:tr w:rsidR="00520A7B" w:rsidRPr="004D72F3" w14:paraId="39EE378C" w14:textId="77777777" w:rsidTr="004863A5">
        <w:tc>
          <w:tcPr>
            <w:tcW w:w="2173" w:type="dxa"/>
            <w:vAlign w:val="center"/>
            <w:hideMark/>
          </w:tcPr>
          <w:p w14:paraId="5E9A2B23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55" w:type="dxa"/>
            <w:vAlign w:val="center"/>
            <w:hideMark/>
          </w:tcPr>
          <w:p w14:paraId="5B75CE55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60.6</w:t>
            </w:r>
          </w:p>
        </w:tc>
        <w:tc>
          <w:tcPr>
            <w:tcW w:w="1183" w:type="dxa"/>
            <w:vAlign w:val="center"/>
            <w:hideMark/>
          </w:tcPr>
          <w:p w14:paraId="51796CF1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72.0</w:t>
            </w:r>
          </w:p>
        </w:tc>
        <w:tc>
          <w:tcPr>
            <w:tcW w:w="779" w:type="dxa"/>
            <w:vMerge/>
            <w:vAlign w:val="center"/>
          </w:tcPr>
          <w:p w14:paraId="3A554021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5" w:type="dxa"/>
            <w:vAlign w:val="center"/>
            <w:hideMark/>
          </w:tcPr>
          <w:p w14:paraId="7389FF03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42.1</w:t>
            </w:r>
          </w:p>
        </w:tc>
        <w:tc>
          <w:tcPr>
            <w:tcW w:w="1183" w:type="dxa"/>
            <w:vAlign w:val="center"/>
            <w:hideMark/>
          </w:tcPr>
          <w:p w14:paraId="10090BCE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63.6</w:t>
            </w:r>
          </w:p>
        </w:tc>
        <w:tc>
          <w:tcPr>
            <w:tcW w:w="705" w:type="dxa"/>
            <w:vMerge/>
            <w:vAlign w:val="center"/>
          </w:tcPr>
          <w:p w14:paraId="46169F19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6CE263F0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420D092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20A7B" w:rsidRPr="004D72F3" w14:paraId="29B55E14" w14:textId="77777777" w:rsidTr="004863A5">
        <w:tc>
          <w:tcPr>
            <w:tcW w:w="2173" w:type="dxa"/>
            <w:vAlign w:val="center"/>
            <w:hideMark/>
          </w:tcPr>
          <w:p w14:paraId="02D5CCC8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55" w:type="dxa"/>
            <w:vAlign w:val="center"/>
            <w:hideMark/>
          </w:tcPr>
          <w:p w14:paraId="5F1DBCBE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39.4</w:t>
            </w:r>
          </w:p>
        </w:tc>
        <w:tc>
          <w:tcPr>
            <w:tcW w:w="1183" w:type="dxa"/>
            <w:vAlign w:val="center"/>
            <w:hideMark/>
          </w:tcPr>
          <w:p w14:paraId="12DEA5B0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28.0</w:t>
            </w:r>
          </w:p>
        </w:tc>
        <w:tc>
          <w:tcPr>
            <w:tcW w:w="779" w:type="dxa"/>
            <w:vMerge/>
            <w:vAlign w:val="center"/>
          </w:tcPr>
          <w:p w14:paraId="02870132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55" w:type="dxa"/>
            <w:vAlign w:val="center"/>
            <w:hideMark/>
          </w:tcPr>
          <w:p w14:paraId="10458DBE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57.9</w:t>
            </w:r>
          </w:p>
        </w:tc>
        <w:tc>
          <w:tcPr>
            <w:tcW w:w="1183" w:type="dxa"/>
            <w:vAlign w:val="center"/>
            <w:hideMark/>
          </w:tcPr>
          <w:p w14:paraId="575B7CCE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36.4</w:t>
            </w:r>
          </w:p>
        </w:tc>
        <w:tc>
          <w:tcPr>
            <w:tcW w:w="705" w:type="dxa"/>
            <w:vMerge/>
            <w:vAlign w:val="center"/>
          </w:tcPr>
          <w:p w14:paraId="6BCFBFF4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C03DAAB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AE8A2AB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20A7B" w:rsidRPr="004D72F3" w14:paraId="76D92CA3" w14:textId="77777777" w:rsidTr="004863A5">
        <w:tc>
          <w:tcPr>
            <w:tcW w:w="2173" w:type="dxa"/>
            <w:vAlign w:val="center"/>
            <w:hideMark/>
          </w:tcPr>
          <w:p w14:paraId="2DE6E495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SBP (mm Hg)</w:t>
            </w:r>
          </w:p>
        </w:tc>
        <w:tc>
          <w:tcPr>
            <w:tcW w:w="955" w:type="dxa"/>
            <w:vAlign w:val="center"/>
            <w:hideMark/>
          </w:tcPr>
          <w:p w14:paraId="0DDBEE44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131.1 (16.7)</w:t>
            </w:r>
          </w:p>
        </w:tc>
        <w:tc>
          <w:tcPr>
            <w:tcW w:w="1183" w:type="dxa"/>
            <w:vAlign w:val="center"/>
            <w:hideMark/>
          </w:tcPr>
          <w:p w14:paraId="49505AC7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131.9 (21.3)</w:t>
            </w:r>
          </w:p>
        </w:tc>
        <w:tc>
          <w:tcPr>
            <w:tcW w:w="779" w:type="dxa"/>
            <w:vAlign w:val="center"/>
          </w:tcPr>
          <w:p w14:paraId="2AB7675A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0.658</w:t>
            </w:r>
          </w:p>
        </w:tc>
        <w:tc>
          <w:tcPr>
            <w:tcW w:w="955" w:type="dxa"/>
            <w:vAlign w:val="center"/>
            <w:hideMark/>
          </w:tcPr>
          <w:p w14:paraId="5904A01D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134.3 (16.5)</w:t>
            </w:r>
          </w:p>
        </w:tc>
        <w:tc>
          <w:tcPr>
            <w:tcW w:w="1183" w:type="dxa"/>
            <w:vAlign w:val="center"/>
            <w:hideMark/>
          </w:tcPr>
          <w:p w14:paraId="217F701F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135.4 (20.4)</w:t>
            </w:r>
          </w:p>
        </w:tc>
        <w:tc>
          <w:tcPr>
            <w:tcW w:w="705" w:type="dxa"/>
            <w:vAlign w:val="center"/>
          </w:tcPr>
          <w:p w14:paraId="30FD2B35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0.642</w:t>
            </w:r>
          </w:p>
        </w:tc>
        <w:tc>
          <w:tcPr>
            <w:tcW w:w="851" w:type="dxa"/>
            <w:vAlign w:val="center"/>
            <w:hideMark/>
          </w:tcPr>
          <w:p w14:paraId="7B6F50D7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0.089</w:t>
            </w:r>
          </w:p>
        </w:tc>
        <w:tc>
          <w:tcPr>
            <w:tcW w:w="850" w:type="dxa"/>
            <w:vAlign w:val="center"/>
            <w:hideMark/>
          </w:tcPr>
          <w:p w14:paraId="787D37F8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0.098</w:t>
            </w:r>
          </w:p>
        </w:tc>
      </w:tr>
      <w:tr w:rsidR="00520A7B" w:rsidRPr="004D72F3" w14:paraId="711E5FC0" w14:textId="77777777" w:rsidTr="004863A5">
        <w:tc>
          <w:tcPr>
            <w:tcW w:w="2173" w:type="dxa"/>
            <w:vAlign w:val="center"/>
            <w:hideMark/>
          </w:tcPr>
          <w:p w14:paraId="049259B0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DBP (mm Hg)</w:t>
            </w:r>
          </w:p>
        </w:tc>
        <w:tc>
          <w:tcPr>
            <w:tcW w:w="955" w:type="dxa"/>
            <w:vAlign w:val="center"/>
            <w:hideMark/>
          </w:tcPr>
          <w:p w14:paraId="7D875AC6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80.4 (10.7)</w:t>
            </w:r>
          </w:p>
        </w:tc>
        <w:tc>
          <w:tcPr>
            <w:tcW w:w="1183" w:type="dxa"/>
            <w:vAlign w:val="center"/>
            <w:hideMark/>
          </w:tcPr>
          <w:p w14:paraId="4CB253B7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75.6 (9.4)</w:t>
            </w:r>
          </w:p>
        </w:tc>
        <w:tc>
          <w:tcPr>
            <w:tcW w:w="779" w:type="dxa"/>
            <w:vAlign w:val="center"/>
          </w:tcPr>
          <w:p w14:paraId="704281FF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55" w:type="dxa"/>
            <w:vAlign w:val="center"/>
            <w:hideMark/>
          </w:tcPr>
          <w:p w14:paraId="428210C4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78.1 (11.4)</w:t>
            </w:r>
          </w:p>
        </w:tc>
        <w:tc>
          <w:tcPr>
            <w:tcW w:w="1183" w:type="dxa"/>
            <w:vAlign w:val="center"/>
            <w:hideMark/>
          </w:tcPr>
          <w:p w14:paraId="12CA1615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76.3 (9.5)</w:t>
            </w:r>
          </w:p>
        </w:tc>
        <w:tc>
          <w:tcPr>
            <w:tcW w:w="705" w:type="dxa"/>
            <w:vAlign w:val="center"/>
          </w:tcPr>
          <w:p w14:paraId="6DBDE62A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0.197</w:t>
            </w:r>
          </w:p>
        </w:tc>
        <w:tc>
          <w:tcPr>
            <w:tcW w:w="851" w:type="dxa"/>
            <w:vAlign w:val="center"/>
            <w:hideMark/>
          </w:tcPr>
          <w:p w14:paraId="2933BE7D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0.042</w:t>
            </w:r>
          </w:p>
        </w:tc>
        <w:tc>
          <w:tcPr>
            <w:tcW w:w="850" w:type="dxa"/>
            <w:vAlign w:val="center"/>
            <w:hideMark/>
          </w:tcPr>
          <w:p w14:paraId="411F842C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0.527</w:t>
            </w:r>
          </w:p>
        </w:tc>
      </w:tr>
      <w:tr w:rsidR="00520A7B" w:rsidRPr="004D72F3" w14:paraId="182813AF" w14:textId="77777777" w:rsidTr="004863A5">
        <w:tc>
          <w:tcPr>
            <w:tcW w:w="2173" w:type="dxa"/>
            <w:vAlign w:val="center"/>
            <w:hideMark/>
          </w:tcPr>
          <w:p w14:paraId="354C4BCD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eGFR (mL/min/1.73 m²)</w:t>
            </w:r>
          </w:p>
        </w:tc>
        <w:tc>
          <w:tcPr>
            <w:tcW w:w="955" w:type="dxa"/>
            <w:vAlign w:val="center"/>
            <w:hideMark/>
          </w:tcPr>
          <w:p w14:paraId="4B04C579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82.2 (24.6)</w:t>
            </w:r>
          </w:p>
        </w:tc>
        <w:tc>
          <w:tcPr>
            <w:tcW w:w="1183" w:type="dxa"/>
            <w:vAlign w:val="center"/>
            <w:hideMark/>
          </w:tcPr>
          <w:p w14:paraId="1118902C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82.2 (22.3)</w:t>
            </w:r>
          </w:p>
        </w:tc>
        <w:tc>
          <w:tcPr>
            <w:tcW w:w="779" w:type="dxa"/>
            <w:vAlign w:val="center"/>
          </w:tcPr>
          <w:p w14:paraId="765F99F5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0.993</w:t>
            </w:r>
          </w:p>
        </w:tc>
        <w:tc>
          <w:tcPr>
            <w:tcW w:w="955" w:type="dxa"/>
            <w:vAlign w:val="center"/>
            <w:hideMark/>
          </w:tcPr>
          <w:p w14:paraId="4CA25220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70.4 (24.7)</w:t>
            </w:r>
          </w:p>
        </w:tc>
        <w:tc>
          <w:tcPr>
            <w:tcW w:w="1183" w:type="dxa"/>
            <w:vAlign w:val="center"/>
            <w:hideMark/>
          </w:tcPr>
          <w:p w14:paraId="0A3574B6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79.8 (21.8)</w:t>
            </w:r>
          </w:p>
        </w:tc>
        <w:tc>
          <w:tcPr>
            <w:tcW w:w="705" w:type="dxa"/>
            <w:vAlign w:val="center"/>
          </w:tcPr>
          <w:p w14:paraId="3FCB30DA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851" w:type="dxa"/>
            <w:vAlign w:val="center"/>
            <w:hideMark/>
          </w:tcPr>
          <w:p w14:paraId="711DE0A7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vAlign w:val="center"/>
            <w:hideMark/>
          </w:tcPr>
          <w:p w14:paraId="22404F1F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0.227</w:t>
            </w:r>
          </w:p>
        </w:tc>
      </w:tr>
      <w:tr w:rsidR="00520A7B" w:rsidRPr="004D72F3" w14:paraId="5F159FFD" w14:textId="77777777" w:rsidTr="004863A5">
        <w:tc>
          <w:tcPr>
            <w:tcW w:w="2173" w:type="dxa"/>
            <w:vAlign w:val="center"/>
            <w:hideMark/>
          </w:tcPr>
          <w:p w14:paraId="5487D59F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Glucose (mg/dL)</w:t>
            </w:r>
          </w:p>
        </w:tc>
        <w:tc>
          <w:tcPr>
            <w:tcW w:w="955" w:type="dxa"/>
            <w:vAlign w:val="center"/>
            <w:hideMark/>
          </w:tcPr>
          <w:p w14:paraId="7A1B25AD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95.0 (17.0)</w:t>
            </w:r>
          </w:p>
        </w:tc>
        <w:tc>
          <w:tcPr>
            <w:tcW w:w="1183" w:type="dxa"/>
            <w:vAlign w:val="center"/>
            <w:hideMark/>
          </w:tcPr>
          <w:p w14:paraId="7E8153C8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84.9 (10.8)</w:t>
            </w:r>
          </w:p>
        </w:tc>
        <w:tc>
          <w:tcPr>
            <w:tcW w:w="779" w:type="dxa"/>
            <w:vAlign w:val="center"/>
          </w:tcPr>
          <w:p w14:paraId="42781C1D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55" w:type="dxa"/>
            <w:vAlign w:val="center"/>
            <w:hideMark/>
          </w:tcPr>
          <w:p w14:paraId="14DB5323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141.6 (52.2)</w:t>
            </w:r>
          </w:p>
        </w:tc>
        <w:tc>
          <w:tcPr>
            <w:tcW w:w="1183" w:type="dxa"/>
            <w:vAlign w:val="center"/>
            <w:hideMark/>
          </w:tcPr>
          <w:p w14:paraId="3D112DF2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144.3 (44.4)</w:t>
            </w:r>
          </w:p>
        </w:tc>
        <w:tc>
          <w:tcPr>
            <w:tcW w:w="705" w:type="dxa"/>
            <w:vAlign w:val="center"/>
          </w:tcPr>
          <w:p w14:paraId="571C7AA6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0.665</w:t>
            </w:r>
          </w:p>
        </w:tc>
        <w:tc>
          <w:tcPr>
            <w:tcW w:w="851" w:type="dxa"/>
            <w:vAlign w:val="center"/>
            <w:hideMark/>
          </w:tcPr>
          <w:p w14:paraId="7A9A150F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vAlign w:val="center"/>
            <w:hideMark/>
          </w:tcPr>
          <w:p w14:paraId="0426C9BA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520A7B" w:rsidRPr="004D72F3" w14:paraId="7234E668" w14:textId="77777777" w:rsidTr="004863A5">
        <w:tc>
          <w:tcPr>
            <w:tcW w:w="2173" w:type="dxa"/>
            <w:vAlign w:val="center"/>
            <w:hideMark/>
          </w:tcPr>
          <w:p w14:paraId="5BA78852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Total </w:t>
            </w:r>
            <w:proofErr w:type="spellStart"/>
            <w:r w:rsidRPr="004D72F3">
              <w:rPr>
                <w:sz w:val="20"/>
                <w:szCs w:val="20"/>
                <w:lang w:val="en-US"/>
              </w:rPr>
              <w:t>chol</w:t>
            </w:r>
            <w:proofErr w:type="spellEnd"/>
            <w:r w:rsidRPr="004D72F3">
              <w:rPr>
                <w:sz w:val="20"/>
                <w:szCs w:val="20"/>
                <w:lang w:val="en-US"/>
              </w:rPr>
              <w:t>. (mmol/L)</w:t>
            </w:r>
          </w:p>
        </w:tc>
        <w:tc>
          <w:tcPr>
            <w:tcW w:w="955" w:type="dxa"/>
            <w:vAlign w:val="center"/>
            <w:hideMark/>
          </w:tcPr>
          <w:p w14:paraId="4525A2B5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4.4 (1.1)</w:t>
            </w:r>
          </w:p>
        </w:tc>
        <w:tc>
          <w:tcPr>
            <w:tcW w:w="1183" w:type="dxa"/>
            <w:vAlign w:val="center"/>
            <w:hideMark/>
          </w:tcPr>
          <w:p w14:paraId="4FDFC954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5.4 (1.0)</w:t>
            </w:r>
          </w:p>
        </w:tc>
        <w:tc>
          <w:tcPr>
            <w:tcW w:w="779" w:type="dxa"/>
            <w:vAlign w:val="center"/>
          </w:tcPr>
          <w:p w14:paraId="573B719B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55" w:type="dxa"/>
            <w:vAlign w:val="center"/>
            <w:hideMark/>
          </w:tcPr>
          <w:p w14:paraId="1E823C33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4.2 (0.9)</w:t>
            </w:r>
          </w:p>
        </w:tc>
        <w:tc>
          <w:tcPr>
            <w:tcW w:w="1183" w:type="dxa"/>
            <w:vAlign w:val="center"/>
            <w:hideMark/>
          </w:tcPr>
          <w:p w14:paraId="054C31CB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5.2 (1.1)</w:t>
            </w:r>
          </w:p>
        </w:tc>
        <w:tc>
          <w:tcPr>
            <w:tcW w:w="705" w:type="dxa"/>
            <w:vAlign w:val="center"/>
          </w:tcPr>
          <w:p w14:paraId="571EF43D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vAlign w:val="center"/>
            <w:hideMark/>
          </w:tcPr>
          <w:p w14:paraId="598CAA8A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0.061</w:t>
            </w:r>
          </w:p>
        </w:tc>
        <w:tc>
          <w:tcPr>
            <w:tcW w:w="850" w:type="dxa"/>
            <w:vAlign w:val="center"/>
            <w:hideMark/>
          </w:tcPr>
          <w:p w14:paraId="04775CEF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0.199</w:t>
            </w:r>
          </w:p>
        </w:tc>
      </w:tr>
      <w:tr w:rsidR="00520A7B" w:rsidRPr="004D72F3" w14:paraId="41C0B989" w14:textId="77777777" w:rsidTr="004863A5">
        <w:tc>
          <w:tcPr>
            <w:tcW w:w="2173" w:type="dxa"/>
            <w:vAlign w:val="center"/>
            <w:hideMark/>
          </w:tcPr>
          <w:p w14:paraId="72781CB6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HDL-c (mmol/L)</w:t>
            </w:r>
          </w:p>
        </w:tc>
        <w:tc>
          <w:tcPr>
            <w:tcW w:w="955" w:type="dxa"/>
            <w:vAlign w:val="center"/>
            <w:hideMark/>
          </w:tcPr>
          <w:p w14:paraId="04F278C4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1.5 (0.42)</w:t>
            </w:r>
          </w:p>
        </w:tc>
        <w:tc>
          <w:tcPr>
            <w:tcW w:w="1183" w:type="dxa"/>
            <w:vAlign w:val="center"/>
            <w:hideMark/>
          </w:tcPr>
          <w:p w14:paraId="650FBA69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1.3 (0.30)</w:t>
            </w:r>
          </w:p>
        </w:tc>
        <w:tc>
          <w:tcPr>
            <w:tcW w:w="779" w:type="dxa"/>
            <w:vAlign w:val="center"/>
          </w:tcPr>
          <w:p w14:paraId="276F4BBA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55" w:type="dxa"/>
            <w:vAlign w:val="center"/>
            <w:hideMark/>
          </w:tcPr>
          <w:p w14:paraId="73B8E287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1.27 (0.46)</w:t>
            </w:r>
          </w:p>
        </w:tc>
        <w:tc>
          <w:tcPr>
            <w:tcW w:w="1183" w:type="dxa"/>
            <w:vAlign w:val="center"/>
            <w:hideMark/>
          </w:tcPr>
          <w:p w14:paraId="16D74B95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1.04 (0.23)</w:t>
            </w:r>
          </w:p>
        </w:tc>
        <w:tc>
          <w:tcPr>
            <w:tcW w:w="705" w:type="dxa"/>
            <w:vAlign w:val="center"/>
          </w:tcPr>
          <w:p w14:paraId="5C7B543D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vAlign w:val="center"/>
            <w:hideMark/>
          </w:tcPr>
          <w:p w14:paraId="025BA272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vAlign w:val="center"/>
            <w:hideMark/>
          </w:tcPr>
          <w:p w14:paraId="1073B3AD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520A7B" w:rsidRPr="004D72F3" w14:paraId="181772D4" w14:textId="77777777" w:rsidTr="004863A5">
        <w:tc>
          <w:tcPr>
            <w:tcW w:w="2173" w:type="dxa"/>
            <w:vAlign w:val="center"/>
            <w:hideMark/>
          </w:tcPr>
          <w:p w14:paraId="199A8467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LDL-c (mmol/L)</w:t>
            </w:r>
          </w:p>
        </w:tc>
        <w:tc>
          <w:tcPr>
            <w:tcW w:w="955" w:type="dxa"/>
            <w:vAlign w:val="center"/>
            <w:hideMark/>
          </w:tcPr>
          <w:p w14:paraId="57D62FC5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2.3 (0.79)</w:t>
            </w:r>
          </w:p>
        </w:tc>
        <w:tc>
          <w:tcPr>
            <w:tcW w:w="1183" w:type="dxa"/>
            <w:vAlign w:val="center"/>
            <w:hideMark/>
          </w:tcPr>
          <w:p w14:paraId="4EF375ED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3.5 (0.85)</w:t>
            </w:r>
          </w:p>
        </w:tc>
        <w:tc>
          <w:tcPr>
            <w:tcW w:w="779" w:type="dxa"/>
            <w:vAlign w:val="center"/>
          </w:tcPr>
          <w:p w14:paraId="6CFFEB5F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55" w:type="dxa"/>
            <w:vAlign w:val="center"/>
            <w:hideMark/>
          </w:tcPr>
          <w:p w14:paraId="30F59964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2.0 (0.63)</w:t>
            </w:r>
          </w:p>
        </w:tc>
        <w:tc>
          <w:tcPr>
            <w:tcW w:w="1183" w:type="dxa"/>
            <w:vAlign w:val="center"/>
            <w:hideMark/>
          </w:tcPr>
          <w:p w14:paraId="590A7129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3.4 (0.99)</w:t>
            </w:r>
          </w:p>
        </w:tc>
        <w:tc>
          <w:tcPr>
            <w:tcW w:w="705" w:type="dxa"/>
            <w:vAlign w:val="center"/>
          </w:tcPr>
          <w:p w14:paraId="00A417F3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vAlign w:val="center"/>
            <w:hideMark/>
          </w:tcPr>
          <w:p w14:paraId="323787E4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850" w:type="dxa"/>
            <w:vAlign w:val="center"/>
            <w:hideMark/>
          </w:tcPr>
          <w:p w14:paraId="1764FBAA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0.428</w:t>
            </w:r>
          </w:p>
        </w:tc>
      </w:tr>
      <w:tr w:rsidR="00520A7B" w:rsidRPr="004D72F3" w14:paraId="22E91D35" w14:textId="77777777" w:rsidTr="004863A5">
        <w:tc>
          <w:tcPr>
            <w:tcW w:w="2173" w:type="dxa"/>
            <w:vAlign w:val="center"/>
            <w:hideMark/>
          </w:tcPr>
          <w:p w14:paraId="569CE47A" w14:textId="48A03015" w:rsidR="00520A7B" w:rsidRPr="004D72F3" w:rsidRDefault="002479A1" w:rsidP="004863A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riacylglycerol </w:t>
            </w:r>
            <w:r w:rsidR="00520A7B" w:rsidRPr="004D72F3">
              <w:rPr>
                <w:sz w:val="20"/>
                <w:szCs w:val="20"/>
                <w:lang w:val="en-US"/>
              </w:rPr>
              <w:t>(mmol/L)</w:t>
            </w:r>
          </w:p>
        </w:tc>
        <w:tc>
          <w:tcPr>
            <w:tcW w:w="955" w:type="dxa"/>
            <w:vAlign w:val="center"/>
            <w:hideMark/>
          </w:tcPr>
          <w:p w14:paraId="5BF5FA04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1.4 (0.68)</w:t>
            </w:r>
          </w:p>
        </w:tc>
        <w:tc>
          <w:tcPr>
            <w:tcW w:w="1183" w:type="dxa"/>
            <w:vAlign w:val="center"/>
            <w:hideMark/>
          </w:tcPr>
          <w:p w14:paraId="06855DF3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1.4 (1.1)</w:t>
            </w:r>
          </w:p>
        </w:tc>
        <w:tc>
          <w:tcPr>
            <w:tcW w:w="779" w:type="dxa"/>
            <w:vAlign w:val="center"/>
          </w:tcPr>
          <w:p w14:paraId="4571D55F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0.778</w:t>
            </w:r>
          </w:p>
        </w:tc>
        <w:tc>
          <w:tcPr>
            <w:tcW w:w="955" w:type="dxa"/>
            <w:vAlign w:val="center"/>
            <w:hideMark/>
          </w:tcPr>
          <w:p w14:paraId="3B1369CA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1.9 (1.0)</w:t>
            </w:r>
          </w:p>
        </w:tc>
        <w:tc>
          <w:tcPr>
            <w:tcW w:w="1183" w:type="dxa"/>
            <w:vAlign w:val="center"/>
            <w:hideMark/>
          </w:tcPr>
          <w:p w14:paraId="72CE40C6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1.8 (1.0)</w:t>
            </w:r>
          </w:p>
        </w:tc>
        <w:tc>
          <w:tcPr>
            <w:tcW w:w="705" w:type="dxa"/>
            <w:vAlign w:val="center"/>
          </w:tcPr>
          <w:p w14:paraId="6D97D653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0.144</w:t>
            </w:r>
          </w:p>
        </w:tc>
        <w:tc>
          <w:tcPr>
            <w:tcW w:w="851" w:type="dxa"/>
            <w:vAlign w:val="center"/>
            <w:hideMark/>
          </w:tcPr>
          <w:p w14:paraId="75062BA8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vAlign w:val="center"/>
            <w:hideMark/>
          </w:tcPr>
          <w:p w14:paraId="08C5AF77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0.002</w:t>
            </w:r>
          </w:p>
        </w:tc>
      </w:tr>
      <w:tr w:rsidR="00520A7B" w:rsidRPr="004D72F3" w14:paraId="5A076B32" w14:textId="77777777" w:rsidTr="004863A5">
        <w:tc>
          <w:tcPr>
            <w:tcW w:w="2173" w:type="dxa"/>
            <w:vAlign w:val="center"/>
            <w:hideMark/>
          </w:tcPr>
          <w:p w14:paraId="64123DD6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D72F3">
              <w:rPr>
                <w:sz w:val="20"/>
                <w:szCs w:val="20"/>
                <w:lang w:val="en-US"/>
              </w:rPr>
              <w:t>TyG</w:t>
            </w:r>
            <w:proofErr w:type="spellEnd"/>
            <w:r w:rsidRPr="004D72F3">
              <w:rPr>
                <w:sz w:val="20"/>
                <w:szCs w:val="20"/>
                <w:lang w:val="en-US"/>
              </w:rPr>
              <w:t> index</w:t>
            </w:r>
          </w:p>
        </w:tc>
        <w:tc>
          <w:tcPr>
            <w:tcW w:w="955" w:type="dxa"/>
            <w:vAlign w:val="center"/>
            <w:hideMark/>
          </w:tcPr>
          <w:p w14:paraId="2ADB34CD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8.5 [8.1–8.8]</w:t>
            </w:r>
          </w:p>
        </w:tc>
        <w:tc>
          <w:tcPr>
            <w:tcW w:w="1183" w:type="dxa"/>
            <w:vAlign w:val="center"/>
            <w:hideMark/>
          </w:tcPr>
          <w:p w14:paraId="36857231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8.3 [8.0–8.7]</w:t>
            </w:r>
          </w:p>
        </w:tc>
        <w:tc>
          <w:tcPr>
            <w:tcW w:w="779" w:type="dxa"/>
            <w:vAlign w:val="center"/>
          </w:tcPr>
          <w:p w14:paraId="387A93D9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955" w:type="dxa"/>
            <w:vAlign w:val="center"/>
            <w:hideMark/>
          </w:tcPr>
          <w:p w14:paraId="5186C1B3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9.2 [8.8–9.6]</w:t>
            </w:r>
          </w:p>
        </w:tc>
        <w:tc>
          <w:tcPr>
            <w:tcW w:w="1183" w:type="dxa"/>
            <w:vAlign w:val="center"/>
            <w:hideMark/>
          </w:tcPr>
          <w:p w14:paraId="39C1D003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9.2 [8.8- 9.5]</w:t>
            </w:r>
          </w:p>
        </w:tc>
        <w:tc>
          <w:tcPr>
            <w:tcW w:w="705" w:type="dxa"/>
            <w:vAlign w:val="center"/>
          </w:tcPr>
          <w:p w14:paraId="5B55D0B7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0.653</w:t>
            </w:r>
          </w:p>
        </w:tc>
        <w:tc>
          <w:tcPr>
            <w:tcW w:w="851" w:type="dxa"/>
            <w:vAlign w:val="center"/>
            <w:hideMark/>
          </w:tcPr>
          <w:p w14:paraId="0634DD37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vAlign w:val="center"/>
            <w:hideMark/>
          </w:tcPr>
          <w:p w14:paraId="35174D90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520A7B" w:rsidRPr="004D72F3" w14:paraId="7DF9A811" w14:textId="77777777" w:rsidTr="004863A5">
        <w:tc>
          <w:tcPr>
            <w:tcW w:w="2173" w:type="dxa"/>
            <w:vAlign w:val="center"/>
            <w:hideMark/>
          </w:tcPr>
          <w:p w14:paraId="69A84DDB" w14:textId="166066FD" w:rsidR="00520A7B" w:rsidRPr="004D72F3" w:rsidRDefault="002479A1" w:rsidP="004863A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G</w:t>
            </w:r>
            <w:r w:rsidR="00520A7B" w:rsidRPr="004D72F3">
              <w:rPr>
                <w:sz w:val="20"/>
                <w:szCs w:val="20"/>
                <w:lang w:val="en-US"/>
              </w:rPr>
              <w:t>/HDL</w:t>
            </w:r>
            <w:r w:rsidR="00520A7B" w:rsidRPr="004D72F3">
              <w:rPr>
                <w:sz w:val="20"/>
                <w:szCs w:val="20"/>
                <w:lang w:val="en-US"/>
              </w:rPr>
              <w:noBreakHyphen/>
              <w:t>C ratio</w:t>
            </w:r>
          </w:p>
        </w:tc>
        <w:tc>
          <w:tcPr>
            <w:tcW w:w="955" w:type="dxa"/>
            <w:vAlign w:val="center"/>
            <w:hideMark/>
          </w:tcPr>
          <w:p w14:paraId="78BFAB96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0.84 [0.57–1.33]</w:t>
            </w:r>
          </w:p>
        </w:tc>
        <w:tc>
          <w:tcPr>
            <w:tcW w:w="1183" w:type="dxa"/>
            <w:vAlign w:val="center"/>
            <w:hideMark/>
          </w:tcPr>
          <w:p w14:paraId="6C26A24F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0.89 [0.61–1.47]</w:t>
            </w:r>
          </w:p>
        </w:tc>
        <w:tc>
          <w:tcPr>
            <w:tcW w:w="779" w:type="dxa"/>
            <w:vAlign w:val="center"/>
          </w:tcPr>
          <w:p w14:paraId="212DA477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0.210</w:t>
            </w:r>
          </w:p>
        </w:tc>
        <w:tc>
          <w:tcPr>
            <w:tcW w:w="955" w:type="dxa"/>
            <w:vAlign w:val="center"/>
            <w:hideMark/>
          </w:tcPr>
          <w:p w14:paraId="6F0B3521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1.55 [0.87–2.14]</w:t>
            </w:r>
          </w:p>
        </w:tc>
        <w:tc>
          <w:tcPr>
            <w:tcW w:w="1183" w:type="dxa"/>
            <w:vAlign w:val="center"/>
            <w:hideMark/>
          </w:tcPr>
          <w:p w14:paraId="1C023345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1.43 [1.05–2.16]</w:t>
            </w:r>
          </w:p>
        </w:tc>
        <w:tc>
          <w:tcPr>
            <w:tcW w:w="705" w:type="dxa"/>
            <w:vAlign w:val="center"/>
          </w:tcPr>
          <w:p w14:paraId="1B759059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0.652</w:t>
            </w:r>
          </w:p>
        </w:tc>
        <w:tc>
          <w:tcPr>
            <w:tcW w:w="851" w:type="dxa"/>
            <w:vAlign w:val="center"/>
            <w:hideMark/>
          </w:tcPr>
          <w:p w14:paraId="082F553E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vAlign w:val="center"/>
            <w:hideMark/>
          </w:tcPr>
          <w:p w14:paraId="1AE5D3C3" w14:textId="77777777" w:rsidR="00520A7B" w:rsidRPr="004D72F3" w:rsidRDefault="00520A7B" w:rsidP="004863A5">
            <w:pPr>
              <w:jc w:val="center"/>
              <w:rPr>
                <w:sz w:val="20"/>
                <w:szCs w:val="20"/>
                <w:lang w:val="en-US"/>
              </w:rPr>
            </w:pPr>
            <w:r w:rsidRPr="004D72F3">
              <w:rPr>
                <w:sz w:val="20"/>
                <w:szCs w:val="20"/>
                <w:lang w:val="en-US"/>
              </w:rPr>
              <w:t>&lt;0.001</w:t>
            </w:r>
          </w:p>
        </w:tc>
      </w:tr>
    </w:tbl>
    <w:p w14:paraId="6DB19846" w14:textId="3C03417A" w:rsidR="00520A7B" w:rsidRPr="004D72F3" w:rsidRDefault="00520A7B" w:rsidP="00520A7B">
      <w:pPr>
        <w:jc w:val="both"/>
        <w:rPr>
          <w:lang w:val="en-US"/>
        </w:rPr>
      </w:pPr>
      <w:r w:rsidRPr="004D72F3">
        <w:rPr>
          <w:b/>
          <w:bCs/>
          <w:lang w:val="en-US"/>
        </w:rPr>
        <w:lastRenderedPageBreak/>
        <w:t>Abbreviations</w:t>
      </w:r>
      <w:r w:rsidRPr="004D72F3">
        <w:rPr>
          <w:lang w:val="en-US"/>
        </w:rPr>
        <w:t xml:space="preserve">: T2D, type 2 diabetes mellitus; LTR, liver transplant recipients; PREVEND, Prevention of </w:t>
      </w:r>
      <w:proofErr w:type="spellStart"/>
      <w:r w:rsidRPr="004D72F3">
        <w:rPr>
          <w:lang w:val="en-US"/>
        </w:rPr>
        <w:t>REnal</w:t>
      </w:r>
      <w:proofErr w:type="spellEnd"/>
      <w:r w:rsidRPr="004D72F3">
        <w:rPr>
          <w:lang w:val="en-US"/>
        </w:rPr>
        <w:t xml:space="preserve"> and Vascular </w:t>
      </w:r>
      <w:proofErr w:type="spellStart"/>
      <w:r w:rsidRPr="004D72F3">
        <w:rPr>
          <w:lang w:val="en-US"/>
        </w:rPr>
        <w:t>ENd</w:t>
      </w:r>
      <w:proofErr w:type="spellEnd"/>
      <w:r w:rsidRPr="004D72F3">
        <w:rPr>
          <w:lang w:val="en-US"/>
        </w:rPr>
        <w:t>‐stage Disease study; BMI, body mass index; CVD, cardiovascular disease; HTN med, antihypertensive medication; SBP, systolic blood pressure; DBP, diastolic blood pressure; eGFR, estimated glomerular filtration rate; Glucose, fasting plasma glucose (mg/dL); TC, total cholesterol; HDL-c, high</w:t>
      </w:r>
      <w:r w:rsidRPr="004D72F3">
        <w:rPr>
          <w:lang w:val="en-US"/>
        </w:rPr>
        <w:noBreakHyphen/>
        <w:t>density lipoprotein cholesterol; LDL-c, low</w:t>
      </w:r>
      <w:r w:rsidRPr="004D72F3">
        <w:rPr>
          <w:lang w:val="en-US"/>
        </w:rPr>
        <w:noBreakHyphen/>
        <w:t xml:space="preserve">density lipoprotein cholesterol; </w:t>
      </w:r>
      <w:r w:rsidR="002479A1">
        <w:rPr>
          <w:lang w:val="en-US"/>
        </w:rPr>
        <w:t>TAG</w:t>
      </w:r>
      <w:r w:rsidRPr="004D72F3">
        <w:rPr>
          <w:lang w:val="en-US"/>
        </w:rPr>
        <w:t xml:space="preserve">, </w:t>
      </w:r>
      <w:r w:rsidR="002479A1">
        <w:rPr>
          <w:lang w:val="en-US"/>
        </w:rPr>
        <w:t>triacylglycerol</w:t>
      </w:r>
      <w:r w:rsidRPr="004D72F3">
        <w:rPr>
          <w:lang w:val="en-US"/>
        </w:rPr>
        <w:t xml:space="preserve">; </w:t>
      </w:r>
      <w:proofErr w:type="spellStart"/>
      <w:r w:rsidRPr="004D72F3">
        <w:rPr>
          <w:lang w:val="en-US"/>
        </w:rPr>
        <w:t>TyG</w:t>
      </w:r>
      <w:proofErr w:type="spellEnd"/>
      <w:r w:rsidRPr="004D72F3">
        <w:rPr>
          <w:lang w:val="en-US"/>
        </w:rPr>
        <w:t xml:space="preserve"> index, </w:t>
      </w:r>
      <w:r w:rsidR="002479A1">
        <w:rPr>
          <w:lang w:val="en-US"/>
        </w:rPr>
        <w:t>triacylglycerol</w:t>
      </w:r>
      <w:r w:rsidR="002479A1" w:rsidRPr="004D72F3">
        <w:rPr>
          <w:lang w:val="en-US"/>
        </w:rPr>
        <w:t xml:space="preserve"> </w:t>
      </w:r>
      <w:r w:rsidRPr="004D72F3">
        <w:rPr>
          <w:lang w:val="en-US"/>
        </w:rPr>
        <w:noBreakHyphen/>
        <w:t>glucose index [ln(</w:t>
      </w:r>
      <w:r w:rsidR="002479A1">
        <w:rPr>
          <w:lang w:val="en-US"/>
        </w:rPr>
        <w:t>TAG</w:t>
      </w:r>
      <w:r w:rsidRPr="004D72F3">
        <w:rPr>
          <w:lang w:val="en-US"/>
        </w:rPr>
        <w:t xml:space="preserve"> × Glucose/2)]; </w:t>
      </w:r>
      <w:r w:rsidR="002479A1">
        <w:rPr>
          <w:lang w:val="en-US"/>
        </w:rPr>
        <w:t>TAG</w:t>
      </w:r>
      <w:r w:rsidRPr="004D72F3">
        <w:rPr>
          <w:lang w:val="en-US"/>
        </w:rPr>
        <w:t>/HDL</w:t>
      </w:r>
      <w:r w:rsidRPr="004D72F3">
        <w:rPr>
          <w:lang w:val="en-US"/>
        </w:rPr>
        <w:noBreakHyphen/>
        <w:t>c ratio, log</w:t>
      </w:r>
      <w:r w:rsidRPr="004D72F3">
        <w:rPr>
          <w:lang w:val="en-US"/>
        </w:rPr>
        <w:noBreakHyphen/>
        <w:t xml:space="preserve">transformed </w:t>
      </w:r>
      <w:r w:rsidR="002479A1">
        <w:rPr>
          <w:lang w:val="en-US"/>
        </w:rPr>
        <w:t>triacylglycerol</w:t>
      </w:r>
      <w:r w:rsidR="002479A1" w:rsidRPr="004D72F3">
        <w:rPr>
          <w:lang w:val="en-US"/>
        </w:rPr>
        <w:t xml:space="preserve"> </w:t>
      </w:r>
      <w:r w:rsidRPr="004D72F3">
        <w:rPr>
          <w:lang w:val="en-US"/>
        </w:rPr>
        <w:noBreakHyphen/>
        <w:t>to</w:t>
      </w:r>
      <w:r w:rsidRPr="004D72F3">
        <w:rPr>
          <w:lang w:val="en-US"/>
        </w:rPr>
        <w:noBreakHyphen/>
        <w:t>HDL</w:t>
      </w:r>
      <w:r w:rsidRPr="004D72F3">
        <w:rPr>
          <w:lang w:val="en-US"/>
        </w:rPr>
        <w:noBreakHyphen/>
        <w:t>cholesterol ratio [ln(</w:t>
      </w:r>
      <w:r w:rsidR="002479A1">
        <w:rPr>
          <w:lang w:val="en-US"/>
        </w:rPr>
        <w:t>TAG</w:t>
      </w:r>
      <w:r w:rsidRPr="004D72F3">
        <w:rPr>
          <w:lang w:val="en-US"/>
        </w:rPr>
        <w:t>/HDL-c)]. Data are shown as mean ± SD for normally distributed variables, median [IQR] for non</w:t>
      </w:r>
      <w:r w:rsidRPr="004D72F3">
        <w:rPr>
          <w:lang w:val="en-US"/>
        </w:rPr>
        <w:noBreakHyphen/>
        <w:t>normal variables, and percentages for categorical variables. p¹ denotes the p</w:t>
      </w:r>
      <w:r w:rsidRPr="004D72F3">
        <w:rPr>
          <w:lang w:val="en-US"/>
        </w:rPr>
        <w:noBreakHyphen/>
        <w:t>value for the comparison of LTR vs PREVEND without T2D at baseline; p</w:t>
      </w:r>
      <w:r w:rsidRPr="004D72F3">
        <w:rPr>
          <w:vertAlign w:val="superscript"/>
          <w:lang w:val="en-US"/>
        </w:rPr>
        <w:t>2</w:t>
      </w:r>
      <w:r w:rsidRPr="004D72F3">
        <w:rPr>
          <w:lang w:val="en-US"/>
        </w:rPr>
        <w:t xml:space="preserve"> denotes the p</w:t>
      </w:r>
      <w:r w:rsidRPr="004D72F3">
        <w:rPr>
          <w:lang w:val="en-US"/>
        </w:rPr>
        <w:noBreakHyphen/>
        <w:t>value for the comparison of LTR vs PREVEND with T2D at baseline. p</w:t>
      </w:r>
      <w:r w:rsidRPr="004D72F3">
        <w:rPr>
          <w:vertAlign w:val="superscript"/>
          <w:lang w:val="en-US"/>
        </w:rPr>
        <w:t>3</w:t>
      </w:r>
      <w:r w:rsidRPr="004D72F3">
        <w:rPr>
          <w:lang w:val="en-US"/>
        </w:rPr>
        <w:t xml:space="preserve"> denotes the comparison of LTR with and without T2D at baseline; p</w:t>
      </w:r>
      <w:r w:rsidRPr="004D72F3">
        <w:rPr>
          <w:vertAlign w:val="superscript"/>
          <w:lang w:val="en-US"/>
        </w:rPr>
        <w:t>4</w:t>
      </w:r>
      <w:r w:rsidRPr="004D72F3">
        <w:rPr>
          <w:lang w:val="en-US"/>
        </w:rPr>
        <w:t xml:space="preserve"> denotes the comparison of PREVEND with and without T2D at baseline. </w:t>
      </w:r>
    </w:p>
    <w:p w14:paraId="512B9842" w14:textId="77777777" w:rsidR="00520A7B" w:rsidRPr="004D72F3" w:rsidRDefault="00520A7B" w:rsidP="00520A7B">
      <w:pPr>
        <w:rPr>
          <w:lang w:val="en-US"/>
        </w:rPr>
      </w:pPr>
    </w:p>
    <w:p w14:paraId="107D0C4C" w14:textId="77777777" w:rsidR="00520A7B" w:rsidRPr="004D72F3" w:rsidRDefault="00520A7B" w:rsidP="00520A7B">
      <w:pPr>
        <w:rPr>
          <w:lang w:val="en-US"/>
        </w:rPr>
      </w:pPr>
    </w:p>
    <w:p w14:paraId="284D7DCD" w14:textId="77777777" w:rsidR="00520A7B" w:rsidRPr="004D72F3" w:rsidRDefault="00520A7B" w:rsidP="00520A7B">
      <w:pPr>
        <w:rPr>
          <w:lang w:val="en-US"/>
        </w:rPr>
      </w:pPr>
    </w:p>
    <w:p w14:paraId="3FDFF22C" w14:textId="77777777" w:rsidR="00520A7B" w:rsidRPr="004D72F3" w:rsidRDefault="00520A7B" w:rsidP="00520A7B">
      <w:pPr>
        <w:rPr>
          <w:b/>
          <w:bCs/>
          <w:lang w:val="en-US"/>
        </w:rPr>
      </w:pPr>
      <w:r w:rsidRPr="004D72F3">
        <w:rPr>
          <w:b/>
          <w:bCs/>
          <w:lang w:val="en-US"/>
        </w:rPr>
        <w:t xml:space="preserve">Figure S1: Flow-chart of Participant Distribution </w:t>
      </w:r>
    </w:p>
    <w:p w14:paraId="0D5A4D84" w14:textId="77777777" w:rsidR="00520A7B" w:rsidRPr="004D72F3" w:rsidRDefault="00520A7B" w:rsidP="00520A7B">
      <w:pPr>
        <w:rPr>
          <w:b/>
          <w:bCs/>
          <w:lang w:val="en-US"/>
        </w:rPr>
      </w:pPr>
    </w:p>
    <w:p w14:paraId="5C5C7806" w14:textId="77777777" w:rsidR="00520A7B" w:rsidRPr="004D72F3" w:rsidRDefault="00520A7B" w:rsidP="00520A7B">
      <w:pPr>
        <w:rPr>
          <w:lang w:val="en-US"/>
        </w:rPr>
      </w:pPr>
      <w:r w:rsidRPr="004D72F3">
        <w:rPr>
          <w:noProof/>
          <w:lang w:val="en-US"/>
          <w14:ligatures w14:val="standardContextual"/>
        </w:rPr>
        <w:drawing>
          <wp:inline distT="0" distB="0" distL="0" distR="0" wp14:anchorId="253C6841" wp14:editId="19785783">
            <wp:extent cx="5943600" cy="3210560"/>
            <wp:effectExtent l="0" t="0" r="0" b="2540"/>
            <wp:docPr id="1399380958" name="Picture 2" descr="A diagram of a patient's statu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9380958" name="Picture 2" descr="A diagram of a patient's statu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10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756B6C" w14:textId="77777777" w:rsidR="00520A7B" w:rsidRPr="004863A5" w:rsidRDefault="00520A7B" w:rsidP="00520A7B">
      <w:pPr>
        <w:rPr>
          <w:lang w:val="en-US"/>
        </w:rPr>
      </w:pPr>
      <w:r w:rsidRPr="004863A5">
        <w:rPr>
          <w:lang w:val="en-US"/>
        </w:rPr>
        <w:t>DM: diabetes mellitus, PREVEND: Prevention of Renal and Vascular End-Stage Disease, PTDM: post-transplant diabetes mellitus</w:t>
      </w:r>
    </w:p>
    <w:p w14:paraId="4DA707FE" w14:textId="77777777" w:rsidR="00520A7B" w:rsidRPr="004D72F3" w:rsidRDefault="00520A7B" w:rsidP="00520A7B">
      <w:pPr>
        <w:rPr>
          <w:lang w:val="en-US"/>
        </w:rPr>
      </w:pPr>
    </w:p>
    <w:p w14:paraId="1BEA7B7C" w14:textId="77777777" w:rsidR="00520A7B" w:rsidRPr="004D72F3" w:rsidRDefault="00520A7B" w:rsidP="00520A7B">
      <w:pPr>
        <w:rPr>
          <w:lang w:val="en-US"/>
        </w:rPr>
      </w:pPr>
    </w:p>
    <w:p w14:paraId="0D900038" w14:textId="77777777" w:rsidR="00520A7B" w:rsidRPr="004D72F3" w:rsidRDefault="00520A7B" w:rsidP="00520A7B">
      <w:pPr>
        <w:rPr>
          <w:lang w:val="en-US"/>
        </w:rPr>
      </w:pPr>
    </w:p>
    <w:p w14:paraId="68651259" w14:textId="77777777" w:rsidR="00520A7B" w:rsidRPr="004D72F3" w:rsidRDefault="00520A7B" w:rsidP="00520A7B">
      <w:pPr>
        <w:rPr>
          <w:lang w:val="en-US"/>
        </w:rPr>
      </w:pPr>
    </w:p>
    <w:p w14:paraId="087DCE68" w14:textId="77777777" w:rsidR="00520A7B" w:rsidRPr="004D72F3" w:rsidRDefault="00520A7B" w:rsidP="00520A7B">
      <w:pPr>
        <w:rPr>
          <w:lang w:val="en-US"/>
        </w:rPr>
      </w:pPr>
    </w:p>
    <w:p w14:paraId="5D6418BD" w14:textId="77777777" w:rsidR="00520A7B" w:rsidRPr="004D72F3" w:rsidRDefault="00520A7B" w:rsidP="00520A7B">
      <w:pPr>
        <w:rPr>
          <w:lang w:val="en-US"/>
        </w:rPr>
      </w:pPr>
    </w:p>
    <w:p w14:paraId="6415E3E6" w14:textId="77777777" w:rsidR="00520A7B" w:rsidRPr="004D72F3" w:rsidRDefault="00520A7B" w:rsidP="00520A7B">
      <w:pPr>
        <w:rPr>
          <w:b/>
          <w:bCs/>
          <w:lang w:val="en-US"/>
        </w:rPr>
      </w:pPr>
    </w:p>
    <w:p w14:paraId="36D4D535" w14:textId="77777777" w:rsidR="00520A7B" w:rsidRPr="004D72F3" w:rsidRDefault="00520A7B" w:rsidP="00520A7B">
      <w:pPr>
        <w:rPr>
          <w:lang w:val="en-US"/>
        </w:rPr>
      </w:pPr>
    </w:p>
    <w:p w14:paraId="1E042640" w14:textId="77777777" w:rsidR="00520A7B" w:rsidRPr="004D72F3" w:rsidRDefault="00520A7B" w:rsidP="00520A7B">
      <w:pPr>
        <w:rPr>
          <w:lang w:val="en-US"/>
        </w:rPr>
      </w:pPr>
    </w:p>
    <w:p w14:paraId="203C307B" w14:textId="63BB6F4D" w:rsidR="00520A7B" w:rsidRPr="009511D2" w:rsidRDefault="00520A7B" w:rsidP="00520A7B">
      <w:pPr>
        <w:spacing w:line="480" w:lineRule="auto"/>
        <w:jc w:val="both"/>
        <w:rPr>
          <w:b/>
          <w:bCs/>
          <w:lang w:val="en-US"/>
        </w:rPr>
      </w:pPr>
      <w:r w:rsidRPr="004D72F3">
        <w:rPr>
          <w:b/>
          <w:bCs/>
          <w:lang w:val="en-US"/>
        </w:rPr>
        <w:t xml:space="preserve">Figure S2: Forest Plot of the Stratified Analysis Showing Association Between </w:t>
      </w:r>
      <w:proofErr w:type="spellStart"/>
      <w:r w:rsidRPr="004D72F3">
        <w:rPr>
          <w:b/>
          <w:bCs/>
          <w:lang w:val="en-US"/>
        </w:rPr>
        <w:t>TyG</w:t>
      </w:r>
      <w:proofErr w:type="spellEnd"/>
      <w:r w:rsidRPr="004D72F3">
        <w:rPr>
          <w:b/>
          <w:bCs/>
          <w:lang w:val="en-US"/>
        </w:rPr>
        <w:t xml:space="preserve"> and </w:t>
      </w:r>
      <w:r w:rsidR="002479A1">
        <w:rPr>
          <w:b/>
          <w:bCs/>
          <w:lang w:val="en-US"/>
        </w:rPr>
        <w:t>TAG</w:t>
      </w:r>
      <w:r w:rsidRPr="004D72F3">
        <w:rPr>
          <w:b/>
          <w:bCs/>
          <w:lang w:val="en-US"/>
        </w:rPr>
        <w:t>/HDL-c, with the Risk of Incident Diabetes in Cox</w:t>
      </w:r>
      <w:r w:rsidRPr="00664FF1">
        <w:rPr>
          <w:b/>
          <w:bCs/>
          <w:lang w:val="en-US"/>
        </w:rPr>
        <w:t xml:space="preserve"> regression and Logistic regression Models</w:t>
      </w:r>
    </w:p>
    <w:p w14:paraId="401CA03F" w14:textId="77777777" w:rsidR="00520A7B" w:rsidRPr="00FF1AF5" w:rsidRDefault="00520A7B" w:rsidP="00520A7B">
      <w:pPr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38C20486" wp14:editId="06344A8C">
            <wp:extent cx="5943600" cy="2701925"/>
            <wp:effectExtent l="0" t="0" r="0" b="3175"/>
            <wp:docPr id="778591873" name="Picture 1" descr="A graph of a number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8591873" name="Picture 1" descr="A graph of a number of individual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0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325DDF" w14:textId="2AC31343" w:rsidR="00F27182" w:rsidRPr="00FF1AF5" w:rsidRDefault="00F27182" w:rsidP="00F27182">
      <w:pPr>
        <w:rPr>
          <w:lang w:val="en-US"/>
        </w:rPr>
      </w:pPr>
    </w:p>
    <w:p w14:paraId="400BCC80" w14:textId="77777777" w:rsidR="00F27182" w:rsidRPr="00FF1AF5" w:rsidRDefault="00F27182" w:rsidP="00F27182">
      <w:pPr>
        <w:rPr>
          <w:lang w:val="en-US"/>
        </w:rPr>
      </w:pPr>
    </w:p>
    <w:p w14:paraId="098A8E35" w14:textId="77777777" w:rsidR="00F27182" w:rsidRPr="00FF1AF5" w:rsidRDefault="00F27182" w:rsidP="00F27182">
      <w:pPr>
        <w:rPr>
          <w:lang w:val="en-US"/>
        </w:rPr>
      </w:pPr>
    </w:p>
    <w:sectPr w:rsidR="00F27182" w:rsidRPr="00FF1AF5">
      <w:footerReference w:type="even" r:id="rId10"/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109344" w14:textId="77777777" w:rsidR="00B102A9" w:rsidRDefault="00B102A9" w:rsidP="00121939">
      <w:r>
        <w:separator/>
      </w:r>
    </w:p>
  </w:endnote>
  <w:endnote w:type="continuationSeparator" w:id="0">
    <w:p w14:paraId="714E6652" w14:textId="77777777" w:rsidR="00B102A9" w:rsidRDefault="00B102A9" w:rsidP="001219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47649473"/>
      <w:docPartObj>
        <w:docPartGallery w:val="Page Numbers (Bottom of Page)"/>
        <w:docPartUnique/>
      </w:docPartObj>
    </w:sdtPr>
    <w:sdtContent>
      <w:p w14:paraId="38B3B956" w14:textId="7E1DE458" w:rsidR="00121939" w:rsidRDefault="00121939" w:rsidP="003C737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AB91050" w14:textId="77777777" w:rsidR="00121939" w:rsidRDefault="00121939" w:rsidP="002D196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46856675"/>
      <w:docPartObj>
        <w:docPartGallery w:val="Page Numbers (Bottom of Page)"/>
        <w:docPartUnique/>
      </w:docPartObj>
    </w:sdtPr>
    <w:sdtContent>
      <w:p w14:paraId="0D4621C3" w14:textId="78A7042A" w:rsidR="00121939" w:rsidRDefault="00121939" w:rsidP="003C737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C9D655C" w14:textId="77777777" w:rsidR="00121939" w:rsidRDefault="00121939" w:rsidP="002D196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3A1A8A" w14:textId="77777777" w:rsidR="00B102A9" w:rsidRDefault="00B102A9" w:rsidP="00121939">
      <w:r>
        <w:separator/>
      </w:r>
    </w:p>
  </w:footnote>
  <w:footnote w:type="continuationSeparator" w:id="0">
    <w:p w14:paraId="14A58BE1" w14:textId="77777777" w:rsidR="00B102A9" w:rsidRDefault="00B102A9" w:rsidP="001219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02356B"/>
    <w:multiLevelType w:val="multilevel"/>
    <w:tmpl w:val="02C478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031603"/>
    <w:multiLevelType w:val="hybridMultilevel"/>
    <w:tmpl w:val="4AF28982"/>
    <w:lvl w:ilvl="0" w:tplc="FFFFFFFF">
      <w:start w:val="1"/>
      <w:numFmt w:val="decimal"/>
      <w:lvlText w:val="%1"/>
      <w:lvlJc w:val="left"/>
      <w:pPr>
        <w:ind w:left="2968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3688" w:hanging="360"/>
      </w:pPr>
    </w:lvl>
    <w:lvl w:ilvl="2" w:tplc="FFFFFFFF" w:tentative="1">
      <w:start w:val="1"/>
      <w:numFmt w:val="lowerRoman"/>
      <w:lvlText w:val="%3."/>
      <w:lvlJc w:val="right"/>
      <w:pPr>
        <w:ind w:left="4408" w:hanging="180"/>
      </w:pPr>
    </w:lvl>
    <w:lvl w:ilvl="3" w:tplc="FFFFFFFF" w:tentative="1">
      <w:start w:val="1"/>
      <w:numFmt w:val="decimal"/>
      <w:lvlText w:val="%4."/>
      <w:lvlJc w:val="left"/>
      <w:pPr>
        <w:ind w:left="5128" w:hanging="360"/>
      </w:pPr>
    </w:lvl>
    <w:lvl w:ilvl="4" w:tplc="FFFFFFFF" w:tentative="1">
      <w:start w:val="1"/>
      <w:numFmt w:val="lowerLetter"/>
      <w:lvlText w:val="%5."/>
      <w:lvlJc w:val="left"/>
      <w:pPr>
        <w:ind w:left="5848" w:hanging="360"/>
      </w:pPr>
    </w:lvl>
    <w:lvl w:ilvl="5" w:tplc="FFFFFFFF" w:tentative="1">
      <w:start w:val="1"/>
      <w:numFmt w:val="lowerRoman"/>
      <w:lvlText w:val="%6."/>
      <w:lvlJc w:val="right"/>
      <w:pPr>
        <w:ind w:left="6568" w:hanging="180"/>
      </w:pPr>
    </w:lvl>
    <w:lvl w:ilvl="6" w:tplc="FFFFFFFF" w:tentative="1">
      <w:start w:val="1"/>
      <w:numFmt w:val="decimal"/>
      <w:lvlText w:val="%7."/>
      <w:lvlJc w:val="left"/>
      <w:pPr>
        <w:ind w:left="7288" w:hanging="360"/>
      </w:pPr>
    </w:lvl>
    <w:lvl w:ilvl="7" w:tplc="FFFFFFFF" w:tentative="1">
      <w:start w:val="1"/>
      <w:numFmt w:val="lowerLetter"/>
      <w:lvlText w:val="%8."/>
      <w:lvlJc w:val="left"/>
      <w:pPr>
        <w:ind w:left="8008" w:hanging="360"/>
      </w:pPr>
    </w:lvl>
    <w:lvl w:ilvl="8" w:tplc="FFFFFFFF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2" w15:restartNumberingAfterBreak="0">
    <w:nsid w:val="1A735D47"/>
    <w:multiLevelType w:val="hybridMultilevel"/>
    <w:tmpl w:val="7318DC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AB139D"/>
    <w:multiLevelType w:val="multilevel"/>
    <w:tmpl w:val="247AC9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2263AA3"/>
    <w:multiLevelType w:val="hybridMultilevel"/>
    <w:tmpl w:val="FDFAF0F8"/>
    <w:lvl w:ilvl="0" w:tplc="04090001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27660A"/>
    <w:multiLevelType w:val="hybridMultilevel"/>
    <w:tmpl w:val="05E68170"/>
    <w:lvl w:ilvl="0" w:tplc="34E2548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7D4F58"/>
    <w:multiLevelType w:val="hybridMultilevel"/>
    <w:tmpl w:val="4AF28982"/>
    <w:lvl w:ilvl="0" w:tplc="5944F2F6">
      <w:start w:val="1"/>
      <w:numFmt w:val="decimal"/>
      <w:lvlText w:val="%1"/>
      <w:lvlJc w:val="left"/>
      <w:pPr>
        <w:ind w:left="29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88" w:hanging="360"/>
      </w:pPr>
    </w:lvl>
    <w:lvl w:ilvl="2" w:tplc="0409001B" w:tentative="1">
      <w:start w:val="1"/>
      <w:numFmt w:val="lowerRoman"/>
      <w:lvlText w:val="%3."/>
      <w:lvlJc w:val="right"/>
      <w:pPr>
        <w:ind w:left="4408" w:hanging="180"/>
      </w:pPr>
    </w:lvl>
    <w:lvl w:ilvl="3" w:tplc="0409000F" w:tentative="1">
      <w:start w:val="1"/>
      <w:numFmt w:val="decimal"/>
      <w:lvlText w:val="%4."/>
      <w:lvlJc w:val="left"/>
      <w:pPr>
        <w:ind w:left="5128" w:hanging="360"/>
      </w:pPr>
    </w:lvl>
    <w:lvl w:ilvl="4" w:tplc="04090019" w:tentative="1">
      <w:start w:val="1"/>
      <w:numFmt w:val="lowerLetter"/>
      <w:lvlText w:val="%5."/>
      <w:lvlJc w:val="left"/>
      <w:pPr>
        <w:ind w:left="5848" w:hanging="360"/>
      </w:pPr>
    </w:lvl>
    <w:lvl w:ilvl="5" w:tplc="0409001B" w:tentative="1">
      <w:start w:val="1"/>
      <w:numFmt w:val="lowerRoman"/>
      <w:lvlText w:val="%6."/>
      <w:lvlJc w:val="right"/>
      <w:pPr>
        <w:ind w:left="6568" w:hanging="180"/>
      </w:pPr>
    </w:lvl>
    <w:lvl w:ilvl="6" w:tplc="0409000F" w:tentative="1">
      <w:start w:val="1"/>
      <w:numFmt w:val="decimal"/>
      <w:lvlText w:val="%7."/>
      <w:lvlJc w:val="left"/>
      <w:pPr>
        <w:ind w:left="7288" w:hanging="360"/>
      </w:pPr>
    </w:lvl>
    <w:lvl w:ilvl="7" w:tplc="04090019" w:tentative="1">
      <w:start w:val="1"/>
      <w:numFmt w:val="lowerLetter"/>
      <w:lvlText w:val="%8."/>
      <w:lvlJc w:val="left"/>
      <w:pPr>
        <w:ind w:left="8008" w:hanging="360"/>
      </w:pPr>
    </w:lvl>
    <w:lvl w:ilvl="8" w:tplc="0409001B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7" w15:restartNumberingAfterBreak="0">
    <w:nsid w:val="3A9E6E45"/>
    <w:multiLevelType w:val="multilevel"/>
    <w:tmpl w:val="8B18BA3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8" w15:restartNumberingAfterBreak="0">
    <w:nsid w:val="3B9B66F4"/>
    <w:multiLevelType w:val="multilevel"/>
    <w:tmpl w:val="8B18BA3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9" w15:restartNumberingAfterBreak="0">
    <w:nsid w:val="3D121B5C"/>
    <w:multiLevelType w:val="multilevel"/>
    <w:tmpl w:val="A312569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0" w15:restartNumberingAfterBreak="0">
    <w:nsid w:val="70DD1189"/>
    <w:multiLevelType w:val="multilevel"/>
    <w:tmpl w:val="8B18BA3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11" w15:restartNumberingAfterBreak="0">
    <w:nsid w:val="79241DAE"/>
    <w:multiLevelType w:val="multilevel"/>
    <w:tmpl w:val="8B18BA3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num w:numId="1" w16cid:durableId="54865263">
    <w:abstractNumId w:val="0"/>
  </w:num>
  <w:num w:numId="2" w16cid:durableId="1419060543">
    <w:abstractNumId w:val="5"/>
  </w:num>
  <w:num w:numId="3" w16cid:durableId="1219392604">
    <w:abstractNumId w:val="7"/>
  </w:num>
  <w:num w:numId="4" w16cid:durableId="1255674411">
    <w:abstractNumId w:val="11"/>
  </w:num>
  <w:num w:numId="5" w16cid:durableId="1835024332">
    <w:abstractNumId w:val="10"/>
  </w:num>
  <w:num w:numId="6" w16cid:durableId="2060786746">
    <w:abstractNumId w:val="8"/>
  </w:num>
  <w:num w:numId="7" w16cid:durableId="817839365">
    <w:abstractNumId w:val="6"/>
  </w:num>
  <w:num w:numId="8" w16cid:durableId="595287497">
    <w:abstractNumId w:val="3"/>
  </w:num>
  <w:num w:numId="9" w16cid:durableId="1515074479">
    <w:abstractNumId w:val="4"/>
  </w:num>
  <w:num w:numId="10" w16cid:durableId="460926292">
    <w:abstractNumId w:val="2"/>
  </w:num>
  <w:num w:numId="11" w16cid:durableId="787091484">
    <w:abstractNumId w:val="1"/>
  </w:num>
  <w:num w:numId="12" w16cid:durableId="113575902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1F4"/>
    <w:rsid w:val="00000A80"/>
    <w:rsid w:val="00002793"/>
    <w:rsid w:val="00003600"/>
    <w:rsid w:val="00005333"/>
    <w:rsid w:val="0000699D"/>
    <w:rsid w:val="000116E5"/>
    <w:rsid w:val="00011F6B"/>
    <w:rsid w:val="000220F7"/>
    <w:rsid w:val="000226FD"/>
    <w:rsid w:val="00025191"/>
    <w:rsid w:val="00030537"/>
    <w:rsid w:val="00031362"/>
    <w:rsid w:val="00031DAB"/>
    <w:rsid w:val="00033E5D"/>
    <w:rsid w:val="000525AC"/>
    <w:rsid w:val="000558ED"/>
    <w:rsid w:val="0006198F"/>
    <w:rsid w:val="00063756"/>
    <w:rsid w:val="00066969"/>
    <w:rsid w:val="00071155"/>
    <w:rsid w:val="00071879"/>
    <w:rsid w:val="00084BD9"/>
    <w:rsid w:val="000916F9"/>
    <w:rsid w:val="00093084"/>
    <w:rsid w:val="000969FC"/>
    <w:rsid w:val="00097D54"/>
    <w:rsid w:val="000A1AED"/>
    <w:rsid w:val="000A58AB"/>
    <w:rsid w:val="000A7FBB"/>
    <w:rsid w:val="000B4A3A"/>
    <w:rsid w:val="000B73C3"/>
    <w:rsid w:val="000C477A"/>
    <w:rsid w:val="000C78C5"/>
    <w:rsid w:val="000D074B"/>
    <w:rsid w:val="000D1E3D"/>
    <w:rsid w:val="000D6F5B"/>
    <w:rsid w:val="000E01E0"/>
    <w:rsid w:val="001060BB"/>
    <w:rsid w:val="00107C11"/>
    <w:rsid w:val="00115AEE"/>
    <w:rsid w:val="00121939"/>
    <w:rsid w:val="00126048"/>
    <w:rsid w:val="001305D1"/>
    <w:rsid w:val="00135AAF"/>
    <w:rsid w:val="00150D8B"/>
    <w:rsid w:val="00171E1F"/>
    <w:rsid w:val="001807B8"/>
    <w:rsid w:val="00180DF8"/>
    <w:rsid w:val="00183210"/>
    <w:rsid w:val="00187DFD"/>
    <w:rsid w:val="00192A71"/>
    <w:rsid w:val="001A1DA0"/>
    <w:rsid w:val="001A2CD5"/>
    <w:rsid w:val="001A320E"/>
    <w:rsid w:val="001A4170"/>
    <w:rsid w:val="001A4D6D"/>
    <w:rsid w:val="001A6EFE"/>
    <w:rsid w:val="001A7971"/>
    <w:rsid w:val="001C25C0"/>
    <w:rsid w:val="001C41CA"/>
    <w:rsid w:val="001D2B61"/>
    <w:rsid w:val="001E284D"/>
    <w:rsid w:val="001E3D53"/>
    <w:rsid w:val="001F482B"/>
    <w:rsid w:val="002126BE"/>
    <w:rsid w:val="00217908"/>
    <w:rsid w:val="00225F5C"/>
    <w:rsid w:val="00226321"/>
    <w:rsid w:val="00226675"/>
    <w:rsid w:val="0022777A"/>
    <w:rsid w:val="0023239E"/>
    <w:rsid w:val="00235CD5"/>
    <w:rsid w:val="002400D3"/>
    <w:rsid w:val="00245CCD"/>
    <w:rsid w:val="002479A1"/>
    <w:rsid w:val="0025143F"/>
    <w:rsid w:val="0025275F"/>
    <w:rsid w:val="00263A9C"/>
    <w:rsid w:val="00264686"/>
    <w:rsid w:val="0026697E"/>
    <w:rsid w:val="00267378"/>
    <w:rsid w:val="0027347F"/>
    <w:rsid w:val="00281DFF"/>
    <w:rsid w:val="002A2454"/>
    <w:rsid w:val="002A445F"/>
    <w:rsid w:val="002B2AEF"/>
    <w:rsid w:val="002C64A3"/>
    <w:rsid w:val="002D196B"/>
    <w:rsid w:val="002D208D"/>
    <w:rsid w:val="002E01B8"/>
    <w:rsid w:val="002E06EF"/>
    <w:rsid w:val="002E375A"/>
    <w:rsid w:val="002E46CD"/>
    <w:rsid w:val="002F3F10"/>
    <w:rsid w:val="002F66F2"/>
    <w:rsid w:val="002F7052"/>
    <w:rsid w:val="00305282"/>
    <w:rsid w:val="003204DB"/>
    <w:rsid w:val="00327011"/>
    <w:rsid w:val="003311FC"/>
    <w:rsid w:val="00340F0D"/>
    <w:rsid w:val="003530E2"/>
    <w:rsid w:val="003573F1"/>
    <w:rsid w:val="003614EA"/>
    <w:rsid w:val="0036192E"/>
    <w:rsid w:val="0036240C"/>
    <w:rsid w:val="00362DBA"/>
    <w:rsid w:val="0036369A"/>
    <w:rsid w:val="00364CAD"/>
    <w:rsid w:val="00366139"/>
    <w:rsid w:val="00366B49"/>
    <w:rsid w:val="00374D01"/>
    <w:rsid w:val="00377A02"/>
    <w:rsid w:val="003871A0"/>
    <w:rsid w:val="00392FDA"/>
    <w:rsid w:val="003A1DEA"/>
    <w:rsid w:val="003A1F25"/>
    <w:rsid w:val="003A5FBF"/>
    <w:rsid w:val="003A632F"/>
    <w:rsid w:val="003A7128"/>
    <w:rsid w:val="003B5A6F"/>
    <w:rsid w:val="003C3DFD"/>
    <w:rsid w:val="003C4DD0"/>
    <w:rsid w:val="003C50FD"/>
    <w:rsid w:val="003C59D1"/>
    <w:rsid w:val="003C5FC1"/>
    <w:rsid w:val="003D6E60"/>
    <w:rsid w:val="003D7145"/>
    <w:rsid w:val="003D7900"/>
    <w:rsid w:val="003D7CBD"/>
    <w:rsid w:val="003D7DB2"/>
    <w:rsid w:val="003E0B26"/>
    <w:rsid w:val="003E2B16"/>
    <w:rsid w:val="003E4860"/>
    <w:rsid w:val="003E619A"/>
    <w:rsid w:val="003E7560"/>
    <w:rsid w:val="003F04FF"/>
    <w:rsid w:val="003F175A"/>
    <w:rsid w:val="003F4302"/>
    <w:rsid w:val="003F7B06"/>
    <w:rsid w:val="00407545"/>
    <w:rsid w:val="004162EE"/>
    <w:rsid w:val="004164FB"/>
    <w:rsid w:val="0041661E"/>
    <w:rsid w:val="00420F13"/>
    <w:rsid w:val="00423033"/>
    <w:rsid w:val="00423B01"/>
    <w:rsid w:val="00423CE8"/>
    <w:rsid w:val="004254D5"/>
    <w:rsid w:val="00426071"/>
    <w:rsid w:val="00426356"/>
    <w:rsid w:val="004327C3"/>
    <w:rsid w:val="0043470C"/>
    <w:rsid w:val="004354E0"/>
    <w:rsid w:val="00436308"/>
    <w:rsid w:val="00437B4B"/>
    <w:rsid w:val="00450BFC"/>
    <w:rsid w:val="0045156F"/>
    <w:rsid w:val="00454CE1"/>
    <w:rsid w:val="004604C3"/>
    <w:rsid w:val="00461530"/>
    <w:rsid w:val="004737A7"/>
    <w:rsid w:val="004741BF"/>
    <w:rsid w:val="00484666"/>
    <w:rsid w:val="0048599B"/>
    <w:rsid w:val="004862D7"/>
    <w:rsid w:val="00493E1A"/>
    <w:rsid w:val="004956FE"/>
    <w:rsid w:val="004A074B"/>
    <w:rsid w:val="004A20BC"/>
    <w:rsid w:val="004A3B44"/>
    <w:rsid w:val="004A46D7"/>
    <w:rsid w:val="004B6D63"/>
    <w:rsid w:val="004C2AC6"/>
    <w:rsid w:val="004C3772"/>
    <w:rsid w:val="004C40D4"/>
    <w:rsid w:val="004D05E9"/>
    <w:rsid w:val="004D376C"/>
    <w:rsid w:val="004E7C5B"/>
    <w:rsid w:val="00505830"/>
    <w:rsid w:val="00511C93"/>
    <w:rsid w:val="005120DC"/>
    <w:rsid w:val="0051486A"/>
    <w:rsid w:val="00517847"/>
    <w:rsid w:val="00520A7B"/>
    <w:rsid w:val="005220AF"/>
    <w:rsid w:val="00532B14"/>
    <w:rsid w:val="00534BA1"/>
    <w:rsid w:val="00540FA6"/>
    <w:rsid w:val="0054315C"/>
    <w:rsid w:val="00547E96"/>
    <w:rsid w:val="00550300"/>
    <w:rsid w:val="00551240"/>
    <w:rsid w:val="00553CBE"/>
    <w:rsid w:val="00556B21"/>
    <w:rsid w:val="00556D7C"/>
    <w:rsid w:val="00557FA0"/>
    <w:rsid w:val="00560814"/>
    <w:rsid w:val="0057423C"/>
    <w:rsid w:val="00575F0F"/>
    <w:rsid w:val="00577783"/>
    <w:rsid w:val="00580949"/>
    <w:rsid w:val="0058159B"/>
    <w:rsid w:val="00581CF6"/>
    <w:rsid w:val="00582C7F"/>
    <w:rsid w:val="00585C12"/>
    <w:rsid w:val="00586C9B"/>
    <w:rsid w:val="00590CEB"/>
    <w:rsid w:val="005916E2"/>
    <w:rsid w:val="005928CD"/>
    <w:rsid w:val="00595397"/>
    <w:rsid w:val="005954BD"/>
    <w:rsid w:val="005B0EC6"/>
    <w:rsid w:val="005B2E2A"/>
    <w:rsid w:val="005B5359"/>
    <w:rsid w:val="005B6754"/>
    <w:rsid w:val="005B7103"/>
    <w:rsid w:val="005C2F85"/>
    <w:rsid w:val="005C58B3"/>
    <w:rsid w:val="005C7CC1"/>
    <w:rsid w:val="005D1E27"/>
    <w:rsid w:val="005D344B"/>
    <w:rsid w:val="005D77F3"/>
    <w:rsid w:val="005E0CB2"/>
    <w:rsid w:val="005E121F"/>
    <w:rsid w:val="005E561E"/>
    <w:rsid w:val="005E57E0"/>
    <w:rsid w:val="005E7DF8"/>
    <w:rsid w:val="005F19E2"/>
    <w:rsid w:val="005F1F19"/>
    <w:rsid w:val="005F3136"/>
    <w:rsid w:val="005F385D"/>
    <w:rsid w:val="005F5F9B"/>
    <w:rsid w:val="005F6583"/>
    <w:rsid w:val="005F79EB"/>
    <w:rsid w:val="00600CA8"/>
    <w:rsid w:val="0060176C"/>
    <w:rsid w:val="00602AEB"/>
    <w:rsid w:val="00602BBF"/>
    <w:rsid w:val="00603010"/>
    <w:rsid w:val="006053F1"/>
    <w:rsid w:val="00627565"/>
    <w:rsid w:val="00630157"/>
    <w:rsid w:val="00636C9E"/>
    <w:rsid w:val="00641076"/>
    <w:rsid w:val="00645664"/>
    <w:rsid w:val="006470EF"/>
    <w:rsid w:val="00653321"/>
    <w:rsid w:val="006615AF"/>
    <w:rsid w:val="00662A09"/>
    <w:rsid w:val="0066320C"/>
    <w:rsid w:val="00667A85"/>
    <w:rsid w:val="0067221C"/>
    <w:rsid w:val="006725EA"/>
    <w:rsid w:val="006769C6"/>
    <w:rsid w:val="00677AAE"/>
    <w:rsid w:val="0068227C"/>
    <w:rsid w:val="0068319E"/>
    <w:rsid w:val="006866CA"/>
    <w:rsid w:val="00687C7C"/>
    <w:rsid w:val="00691C75"/>
    <w:rsid w:val="006A74BC"/>
    <w:rsid w:val="006A7C84"/>
    <w:rsid w:val="006B1347"/>
    <w:rsid w:val="006B7B9E"/>
    <w:rsid w:val="006C03A6"/>
    <w:rsid w:val="006C4E26"/>
    <w:rsid w:val="006C5A32"/>
    <w:rsid w:val="006C77BA"/>
    <w:rsid w:val="006D2811"/>
    <w:rsid w:val="006E5BD5"/>
    <w:rsid w:val="006F3F57"/>
    <w:rsid w:val="00700B57"/>
    <w:rsid w:val="00702EE4"/>
    <w:rsid w:val="00703BA5"/>
    <w:rsid w:val="00704F58"/>
    <w:rsid w:val="00710C1F"/>
    <w:rsid w:val="0071591D"/>
    <w:rsid w:val="00727211"/>
    <w:rsid w:val="00742271"/>
    <w:rsid w:val="00743695"/>
    <w:rsid w:val="00744AA1"/>
    <w:rsid w:val="0074653B"/>
    <w:rsid w:val="007470CC"/>
    <w:rsid w:val="00754A34"/>
    <w:rsid w:val="007628EA"/>
    <w:rsid w:val="00765AF5"/>
    <w:rsid w:val="00770607"/>
    <w:rsid w:val="00771326"/>
    <w:rsid w:val="007850A6"/>
    <w:rsid w:val="00785738"/>
    <w:rsid w:val="00790302"/>
    <w:rsid w:val="007906C9"/>
    <w:rsid w:val="0079074C"/>
    <w:rsid w:val="00791EEE"/>
    <w:rsid w:val="00792011"/>
    <w:rsid w:val="00794F18"/>
    <w:rsid w:val="007A333D"/>
    <w:rsid w:val="007B034F"/>
    <w:rsid w:val="007B26F2"/>
    <w:rsid w:val="007B4297"/>
    <w:rsid w:val="007B5675"/>
    <w:rsid w:val="007C1E43"/>
    <w:rsid w:val="007C2C12"/>
    <w:rsid w:val="007C3C16"/>
    <w:rsid w:val="007C7915"/>
    <w:rsid w:val="007D060D"/>
    <w:rsid w:val="007D22B4"/>
    <w:rsid w:val="007D46A4"/>
    <w:rsid w:val="007D51F4"/>
    <w:rsid w:val="007D595C"/>
    <w:rsid w:val="007E0AD0"/>
    <w:rsid w:val="007E61F1"/>
    <w:rsid w:val="007F28FE"/>
    <w:rsid w:val="007F4716"/>
    <w:rsid w:val="007F4CE4"/>
    <w:rsid w:val="007F4F9A"/>
    <w:rsid w:val="008034E9"/>
    <w:rsid w:val="008114FE"/>
    <w:rsid w:val="00813510"/>
    <w:rsid w:val="0082031F"/>
    <w:rsid w:val="00821156"/>
    <w:rsid w:val="00823220"/>
    <w:rsid w:val="008252E7"/>
    <w:rsid w:val="00826B74"/>
    <w:rsid w:val="00834381"/>
    <w:rsid w:val="008438B2"/>
    <w:rsid w:val="00843AC8"/>
    <w:rsid w:val="0084469C"/>
    <w:rsid w:val="008459AB"/>
    <w:rsid w:val="00845CA2"/>
    <w:rsid w:val="00854216"/>
    <w:rsid w:val="00855899"/>
    <w:rsid w:val="00862221"/>
    <w:rsid w:val="00880892"/>
    <w:rsid w:val="00884B2E"/>
    <w:rsid w:val="00885F10"/>
    <w:rsid w:val="008A0CE5"/>
    <w:rsid w:val="008A113B"/>
    <w:rsid w:val="008A3F25"/>
    <w:rsid w:val="008A55C7"/>
    <w:rsid w:val="008A56AA"/>
    <w:rsid w:val="008B08A6"/>
    <w:rsid w:val="008B2DEA"/>
    <w:rsid w:val="008B4AC4"/>
    <w:rsid w:val="008B5543"/>
    <w:rsid w:val="008B5AFB"/>
    <w:rsid w:val="008B6A02"/>
    <w:rsid w:val="008B6AEC"/>
    <w:rsid w:val="008C30E4"/>
    <w:rsid w:val="008D2797"/>
    <w:rsid w:val="008D7369"/>
    <w:rsid w:val="008F08A5"/>
    <w:rsid w:val="008F135C"/>
    <w:rsid w:val="008F45BE"/>
    <w:rsid w:val="00904C7E"/>
    <w:rsid w:val="009127BD"/>
    <w:rsid w:val="009141FE"/>
    <w:rsid w:val="0091460A"/>
    <w:rsid w:val="009246F5"/>
    <w:rsid w:val="00947BDF"/>
    <w:rsid w:val="009501C9"/>
    <w:rsid w:val="0095167F"/>
    <w:rsid w:val="00951815"/>
    <w:rsid w:val="00953A6C"/>
    <w:rsid w:val="00953D1D"/>
    <w:rsid w:val="00956E74"/>
    <w:rsid w:val="00957445"/>
    <w:rsid w:val="0096683F"/>
    <w:rsid w:val="009668EF"/>
    <w:rsid w:val="00967A86"/>
    <w:rsid w:val="00971723"/>
    <w:rsid w:val="00973E70"/>
    <w:rsid w:val="00984B13"/>
    <w:rsid w:val="00985D4C"/>
    <w:rsid w:val="00990584"/>
    <w:rsid w:val="00993EB5"/>
    <w:rsid w:val="00993FB4"/>
    <w:rsid w:val="009A035E"/>
    <w:rsid w:val="009A6F63"/>
    <w:rsid w:val="009B4A36"/>
    <w:rsid w:val="009C7DC0"/>
    <w:rsid w:val="009D0941"/>
    <w:rsid w:val="009D162D"/>
    <w:rsid w:val="009D76D7"/>
    <w:rsid w:val="009F0277"/>
    <w:rsid w:val="009F493C"/>
    <w:rsid w:val="009F6CF2"/>
    <w:rsid w:val="00A00465"/>
    <w:rsid w:val="00A103F3"/>
    <w:rsid w:val="00A15916"/>
    <w:rsid w:val="00A22B0B"/>
    <w:rsid w:val="00A273D1"/>
    <w:rsid w:val="00A35913"/>
    <w:rsid w:val="00A35DFE"/>
    <w:rsid w:val="00A370D0"/>
    <w:rsid w:val="00A40569"/>
    <w:rsid w:val="00A40D08"/>
    <w:rsid w:val="00A42990"/>
    <w:rsid w:val="00A435B5"/>
    <w:rsid w:val="00A46BC7"/>
    <w:rsid w:val="00A5129F"/>
    <w:rsid w:val="00A563D7"/>
    <w:rsid w:val="00A56BEF"/>
    <w:rsid w:val="00A56EE0"/>
    <w:rsid w:val="00A74478"/>
    <w:rsid w:val="00A75231"/>
    <w:rsid w:val="00A7718D"/>
    <w:rsid w:val="00A80B76"/>
    <w:rsid w:val="00A86E1C"/>
    <w:rsid w:val="00A8795B"/>
    <w:rsid w:val="00A879EE"/>
    <w:rsid w:val="00A95C78"/>
    <w:rsid w:val="00A96168"/>
    <w:rsid w:val="00A97F77"/>
    <w:rsid w:val="00AA0548"/>
    <w:rsid w:val="00AA0FD0"/>
    <w:rsid w:val="00AB1DB5"/>
    <w:rsid w:val="00AB32BC"/>
    <w:rsid w:val="00AB4825"/>
    <w:rsid w:val="00AB7685"/>
    <w:rsid w:val="00AC0183"/>
    <w:rsid w:val="00AC0A14"/>
    <w:rsid w:val="00AC19A1"/>
    <w:rsid w:val="00AC46E8"/>
    <w:rsid w:val="00AC5323"/>
    <w:rsid w:val="00AC635B"/>
    <w:rsid w:val="00AE5F3B"/>
    <w:rsid w:val="00AF3A92"/>
    <w:rsid w:val="00AF6171"/>
    <w:rsid w:val="00B03825"/>
    <w:rsid w:val="00B04315"/>
    <w:rsid w:val="00B102A9"/>
    <w:rsid w:val="00B12AC8"/>
    <w:rsid w:val="00B15074"/>
    <w:rsid w:val="00B17D6B"/>
    <w:rsid w:val="00B22F96"/>
    <w:rsid w:val="00B24E0D"/>
    <w:rsid w:val="00B31623"/>
    <w:rsid w:val="00B331FC"/>
    <w:rsid w:val="00B34FA0"/>
    <w:rsid w:val="00B361F2"/>
    <w:rsid w:val="00B43284"/>
    <w:rsid w:val="00B43E58"/>
    <w:rsid w:val="00B53D18"/>
    <w:rsid w:val="00B61BE1"/>
    <w:rsid w:val="00B656B7"/>
    <w:rsid w:val="00B71EB6"/>
    <w:rsid w:val="00B80F9A"/>
    <w:rsid w:val="00B90884"/>
    <w:rsid w:val="00B94E23"/>
    <w:rsid w:val="00BA1639"/>
    <w:rsid w:val="00BA18D1"/>
    <w:rsid w:val="00BA19F1"/>
    <w:rsid w:val="00BA22CF"/>
    <w:rsid w:val="00BA44EF"/>
    <w:rsid w:val="00BA4C97"/>
    <w:rsid w:val="00BA683C"/>
    <w:rsid w:val="00BB0C2A"/>
    <w:rsid w:val="00BB6C82"/>
    <w:rsid w:val="00BC2A42"/>
    <w:rsid w:val="00BC406D"/>
    <w:rsid w:val="00BC40D1"/>
    <w:rsid w:val="00BC5AD9"/>
    <w:rsid w:val="00BC6F3A"/>
    <w:rsid w:val="00BC7E8F"/>
    <w:rsid w:val="00BD42C9"/>
    <w:rsid w:val="00BE1021"/>
    <w:rsid w:val="00BE22A6"/>
    <w:rsid w:val="00BE2DC4"/>
    <w:rsid w:val="00BE52D0"/>
    <w:rsid w:val="00C00D23"/>
    <w:rsid w:val="00C01B6E"/>
    <w:rsid w:val="00C02E10"/>
    <w:rsid w:val="00C036B4"/>
    <w:rsid w:val="00C06FE0"/>
    <w:rsid w:val="00C11CB4"/>
    <w:rsid w:val="00C20061"/>
    <w:rsid w:val="00C2587F"/>
    <w:rsid w:val="00C274B0"/>
    <w:rsid w:val="00C339A4"/>
    <w:rsid w:val="00C33F28"/>
    <w:rsid w:val="00C407DE"/>
    <w:rsid w:val="00C41147"/>
    <w:rsid w:val="00C439A8"/>
    <w:rsid w:val="00C470D0"/>
    <w:rsid w:val="00C52AB4"/>
    <w:rsid w:val="00C56252"/>
    <w:rsid w:val="00C6731F"/>
    <w:rsid w:val="00C679C8"/>
    <w:rsid w:val="00C70EBF"/>
    <w:rsid w:val="00C7267C"/>
    <w:rsid w:val="00C77DAC"/>
    <w:rsid w:val="00C8192F"/>
    <w:rsid w:val="00CA37B0"/>
    <w:rsid w:val="00CA45F3"/>
    <w:rsid w:val="00CA77C8"/>
    <w:rsid w:val="00CA7BD5"/>
    <w:rsid w:val="00CB211F"/>
    <w:rsid w:val="00CB516D"/>
    <w:rsid w:val="00CB7204"/>
    <w:rsid w:val="00CC0D5D"/>
    <w:rsid w:val="00CC222E"/>
    <w:rsid w:val="00CC28AA"/>
    <w:rsid w:val="00CC6869"/>
    <w:rsid w:val="00CD32A1"/>
    <w:rsid w:val="00CD4E2C"/>
    <w:rsid w:val="00CE2251"/>
    <w:rsid w:val="00CF00A5"/>
    <w:rsid w:val="00CF30CD"/>
    <w:rsid w:val="00CF3287"/>
    <w:rsid w:val="00D1147B"/>
    <w:rsid w:val="00D15B8F"/>
    <w:rsid w:val="00D35A62"/>
    <w:rsid w:val="00D35F8E"/>
    <w:rsid w:val="00D3784D"/>
    <w:rsid w:val="00D447BA"/>
    <w:rsid w:val="00D44C65"/>
    <w:rsid w:val="00D507FD"/>
    <w:rsid w:val="00D5106C"/>
    <w:rsid w:val="00D51234"/>
    <w:rsid w:val="00D518A8"/>
    <w:rsid w:val="00D5448E"/>
    <w:rsid w:val="00D75A55"/>
    <w:rsid w:val="00D831A2"/>
    <w:rsid w:val="00D873B1"/>
    <w:rsid w:val="00D906CB"/>
    <w:rsid w:val="00D90C51"/>
    <w:rsid w:val="00D92208"/>
    <w:rsid w:val="00D92E61"/>
    <w:rsid w:val="00D96904"/>
    <w:rsid w:val="00DB0BCD"/>
    <w:rsid w:val="00DB0DF3"/>
    <w:rsid w:val="00DB3915"/>
    <w:rsid w:val="00DB667F"/>
    <w:rsid w:val="00DC2070"/>
    <w:rsid w:val="00DC623F"/>
    <w:rsid w:val="00DC7A50"/>
    <w:rsid w:val="00DC7CFD"/>
    <w:rsid w:val="00DD5C5B"/>
    <w:rsid w:val="00DD5FDA"/>
    <w:rsid w:val="00DE1B4C"/>
    <w:rsid w:val="00DE5877"/>
    <w:rsid w:val="00DF0D6B"/>
    <w:rsid w:val="00DF3679"/>
    <w:rsid w:val="00DF4E09"/>
    <w:rsid w:val="00DF577E"/>
    <w:rsid w:val="00DF7891"/>
    <w:rsid w:val="00DF79FF"/>
    <w:rsid w:val="00E0070D"/>
    <w:rsid w:val="00E01DCD"/>
    <w:rsid w:val="00E0265D"/>
    <w:rsid w:val="00E10E91"/>
    <w:rsid w:val="00E2003C"/>
    <w:rsid w:val="00E27E48"/>
    <w:rsid w:val="00E412A7"/>
    <w:rsid w:val="00E466CF"/>
    <w:rsid w:val="00E479C2"/>
    <w:rsid w:val="00E512F8"/>
    <w:rsid w:val="00E56B7A"/>
    <w:rsid w:val="00E6223A"/>
    <w:rsid w:val="00E77750"/>
    <w:rsid w:val="00E87FA0"/>
    <w:rsid w:val="00E9634E"/>
    <w:rsid w:val="00EA1895"/>
    <w:rsid w:val="00EA3812"/>
    <w:rsid w:val="00EA410E"/>
    <w:rsid w:val="00EA4580"/>
    <w:rsid w:val="00EB1FFC"/>
    <w:rsid w:val="00EB2302"/>
    <w:rsid w:val="00EB6700"/>
    <w:rsid w:val="00EB6705"/>
    <w:rsid w:val="00EC0DAE"/>
    <w:rsid w:val="00EE20AD"/>
    <w:rsid w:val="00EE658F"/>
    <w:rsid w:val="00EE77C9"/>
    <w:rsid w:val="00EE77F4"/>
    <w:rsid w:val="00EF154B"/>
    <w:rsid w:val="00F0202A"/>
    <w:rsid w:val="00F023D8"/>
    <w:rsid w:val="00F07C3F"/>
    <w:rsid w:val="00F11B5D"/>
    <w:rsid w:val="00F1342F"/>
    <w:rsid w:val="00F13C28"/>
    <w:rsid w:val="00F14D76"/>
    <w:rsid w:val="00F166F8"/>
    <w:rsid w:val="00F20C2E"/>
    <w:rsid w:val="00F227D5"/>
    <w:rsid w:val="00F23E07"/>
    <w:rsid w:val="00F27182"/>
    <w:rsid w:val="00F36765"/>
    <w:rsid w:val="00F4237E"/>
    <w:rsid w:val="00F44637"/>
    <w:rsid w:val="00F451A8"/>
    <w:rsid w:val="00F45245"/>
    <w:rsid w:val="00F50E69"/>
    <w:rsid w:val="00F514A6"/>
    <w:rsid w:val="00F62B07"/>
    <w:rsid w:val="00F64992"/>
    <w:rsid w:val="00F86369"/>
    <w:rsid w:val="00F872B1"/>
    <w:rsid w:val="00F915AE"/>
    <w:rsid w:val="00F96590"/>
    <w:rsid w:val="00FA00E4"/>
    <w:rsid w:val="00FA0CB0"/>
    <w:rsid w:val="00FA1CC7"/>
    <w:rsid w:val="00FA2493"/>
    <w:rsid w:val="00FA3ABE"/>
    <w:rsid w:val="00FA4F63"/>
    <w:rsid w:val="00FB36B6"/>
    <w:rsid w:val="00FB6947"/>
    <w:rsid w:val="00FC1ECA"/>
    <w:rsid w:val="00FD5C2D"/>
    <w:rsid w:val="00FD6712"/>
    <w:rsid w:val="00FD707D"/>
    <w:rsid w:val="00FF1AF5"/>
    <w:rsid w:val="00FF2DA7"/>
    <w:rsid w:val="00FF7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117F9701"/>
  <w15:chartTrackingRefBased/>
  <w15:docId w15:val="{EA17C8F7-F91C-4F46-925F-3C8559582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25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51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51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51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51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51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51F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51F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51F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51F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1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51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51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51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51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51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51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51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51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51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51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51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51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51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51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51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51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51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51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51F4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7D51F4"/>
    <w:rPr>
      <w:b/>
      <w:bCs/>
    </w:rPr>
  </w:style>
  <w:style w:type="table" w:styleId="TableGrid">
    <w:name w:val="Table Grid"/>
    <w:basedOn w:val="TableNormal"/>
    <w:uiPriority w:val="39"/>
    <w:rsid w:val="007D5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C7915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F227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27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27D5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27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27D5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table" w:styleId="TableGridLight">
    <w:name w:val="Grid Table Light"/>
    <w:basedOn w:val="TableNormal"/>
    <w:uiPriority w:val="40"/>
    <w:rsid w:val="0036192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ms-1">
    <w:name w:val="ms-1"/>
    <w:basedOn w:val="DefaultParagraphFont"/>
    <w:rsid w:val="00971723"/>
  </w:style>
  <w:style w:type="character" w:customStyle="1" w:styleId="max-w-full">
    <w:name w:val="max-w-full"/>
    <w:basedOn w:val="DefaultParagraphFont"/>
    <w:rsid w:val="00971723"/>
  </w:style>
  <w:style w:type="character" w:styleId="Hyperlink">
    <w:name w:val="Hyperlink"/>
    <w:basedOn w:val="DefaultParagraphFont"/>
    <w:uiPriority w:val="99"/>
    <w:unhideWhenUsed/>
    <w:rsid w:val="0097172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7172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677AAE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3C3DF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770607"/>
    <w:pPr>
      <w:tabs>
        <w:tab w:val="left" w:pos="380"/>
      </w:tabs>
      <w:spacing w:after="240"/>
      <w:ind w:left="384" w:hanging="384"/>
    </w:pPr>
  </w:style>
  <w:style w:type="paragraph" w:customStyle="1" w:styleId="MDPI16affiliation">
    <w:name w:val="MDPI_1.6_affiliation"/>
    <w:qFormat/>
    <w:rsid w:val="00A95C78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character" w:customStyle="1" w:styleId="whitespace-nowrap">
    <w:name w:val="whitespace-nowrap!"/>
    <w:basedOn w:val="DefaultParagraphFont"/>
    <w:rsid w:val="003E7560"/>
  </w:style>
  <w:style w:type="paragraph" w:styleId="Footer">
    <w:name w:val="footer"/>
    <w:basedOn w:val="Normal"/>
    <w:link w:val="FooterChar"/>
    <w:uiPriority w:val="99"/>
    <w:unhideWhenUsed/>
    <w:rsid w:val="001219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1939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219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92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6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8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2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9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5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9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1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4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3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5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7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9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7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7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1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1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0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2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6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4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3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6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8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2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5CE0E1-908B-4E58-8205-057ABC23BC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5</Words>
  <Characters>2879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vatal-Medina, M (mdl)</dc:creator>
  <cp:keywords/>
  <dc:description/>
  <cp:lastModifiedBy>Chvatal-Medina, M (mdl)</cp:lastModifiedBy>
  <cp:revision>2</cp:revision>
  <dcterms:created xsi:type="dcterms:W3CDTF">2026-02-11T08:28:00Z</dcterms:created>
  <dcterms:modified xsi:type="dcterms:W3CDTF">2026-02-11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88f7ee6-3b6c-354b-8ac3-141472265e87</vt:lpwstr>
  </property>
  <property fmtid="{D5CDD505-2E9C-101B-9397-08002B2CF9AE}" pid="4" name="ZOTERO_PREF_1">
    <vt:lpwstr>&lt;data data-version="3" zotero-version="6.0.37"&gt;&lt;session id="orTUEqfR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5" name="ZOTERO_PREF_2">
    <vt:lpwstr>cJournalAbbreviations" value="true"/&gt;&lt;pref name="dontAskDelayCitationUpdates" value="true"/&gt;&lt;/prefs&gt;&lt;/data&gt;</vt:lpwstr>
  </property>
</Properties>
</file>